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1B79F" w14:textId="77777777" w:rsidR="002C407B" w:rsidRDefault="002C407B">
      <w:pPr>
        <w:pStyle w:val="Title"/>
        <w:rPr>
          <w:b/>
          <w:sz w:val="24"/>
          <w:szCs w:val="24"/>
        </w:rPr>
      </w:pPr>
    </w:p>
    <w:p w14:paraId="2E2AD91A" w14:textId="4E173B05" w:rsidR="00E77CBF" w:rsidRPr="00670A2B" w:rsidRDefault="00CF6FAE">
      <w:pPr>
        <w:pStyle w:val="Title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14:paraId="5123AA43" w14:textId="70524D1D" w:rsidR="00E77CBF" w:rsidRDefault="00E77CBF" w:rsidP="655CD4CD">
      <w:pPr>
        <w:rPr>
          <w:color w:val="000000" w:themeColor="text1"/>
          <w:sz w:val="24"/>
          <w:szCs w:val="24"/>
        </w:rPr>
      </w:pPr>
    </w:p>
    <w:p w14:paraId="20654E71" w14:textId="53364520" w:rsidR="00D9098E" w:rsidRDefault="00D9098E" w:rsidP="655CD4CD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In this file</w:t>
      </w:r>
      <w:r w:rsidR="00CF6FAE">
        <w:rPr>
          <w:color w:val="000000" w:themeColor="text1"/>
          <w:sz w:val="24"/>
          <w:szCs w:val="24"/>
        </w:rPr>
        <w:t>,</w:t>
      </w:r>
      <w:r>
        <w:rPr>
          <w:color w:val="000000" w:themeColor="text1"/>
          <w:sz w:val="24"/>
          <w:szCs w:val="24"/>
        </w:rPr>
        <w:t xml:space="preserve"> we provide</w:t>
      </w:r>
      <w:r w:rsidR="00CF6FAE">
        <w:rPr>
          <w:color w:val="000000" w:themeColor="text1"/>
          <w:sz w:val="24"/>
          <w:szCs w:val="24"/>
        </w:rPr>
        <w:t>d</w:t>
      </w:r>
      <w:r>
        <w:rPr>
          <w:color w:val="000000" w:themeColor="text1"/>
          <w:sz w:val="24"/>
          <w:szCs w:val="24"/>
        </w:rPr>
        <w:t xml:space="preserve"> additional details related to our methods, including </w:t>
      </w:r>
      <w:r w:rsidR="00613DB7">
        <w:rPr>
          <w:color w:val="000000" w:themeColor="text1"/>
          <w:sz w:val="24"/>
          <w:szCs w:val="24"/>
        </w:rPr>
        <w:t>the multi-layer perceptron (MLP), survival convolutional neural network (S-CNN), and survival vision transformer (S-</w:t>
      </w:r>
      <w:proofErr w:type="spellStart"/>
      <w:r w:rsidR="00613DB7">
        <w:rPr>
          <w:color w:val="000000" w:themeColor="text1"/>
          <w:sz w:val="24"/>
          <w:szCs w:val="24"/>
        </w:rPr>
        <w:t>ViT</w:t>
      </w:r>
      <w:proofErr w:type="spellEnd"/>
      <w:r w:rsidR="00613DB7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>.</w:t>
      </w:r>
      <w:r w:rsidR="00613DB7">
        <w:rPr>
          <w:color w:val="000000" w:themeColor="text1"/>
          <w:sz w:val="24"/>
          <w:szCs w:val="24"/>
        </w:rPr>
        <w:t xml:space="preserve"> </w:t>
      </w:r>
    </w:p>
    <w:p w14:paraId="207A0587" w14:textId="77777777" w:rsidR="003F61CF" w:rsidRPr="00670A2B" w:rsidRDefault="003F61CF" w:rsidP="003F61CF">
      <w:pPr>
        <w:rPr>
          <w:sz w:val="24"/>
          <w:szCs w:val="24"/>
        </w:rPr>
      </w:pPr>
    </w:p>
    <w:p w14:paraId="0432C238" w14:textId="1834015E" w:rsidR="003F61CF" w:rsidRPr="003F61CF" w:rsidRDefault="003F61CF" w:rsidP="003F61CF">
      <w:pPr>
        <w:rPr>
          <w:i/>
          <w:sz w:val="24"/>
          <w:szCs w:val="24"/>
          <w:u w:val="single"/>
        </w:rPr>
      </w:pPr>
      <w:r w:rsidRPr="003F61CF">
        <w:rPr>
          <w:i/>
          <w:sz w:val="24"/>
          <w:szCs w:val="24"/>
          <w:u w:val="single"/>
        </w:rPr>
        <w:t xml:space="preserve">Transfer </w:t>
      </w:r>
      <w:r w:rsidRPr="003F61CF">
        <w:rPr>
          <w:bCs/>
          <w:i/>
          <w:sz w:val="24"/>
          <w:szCs w:val="24"/>
          <w:u w:val="single"/>
        </w:rPr>
        <w:t>learning</w:t>
      </w:r>
      <w:r w:rsidRPr="003F61CF">
        <w:rPr>
          <w:bCs/>
          <w:sz w:val="24"/>
          <w:szCs w:val="24"/>
        </w:rPr>
        <w:t>:</w:t>
      </w:r>
    </w:p>
    <w:p w14:paraId="2A519E56" w14:textId="77777777" w:rsidR="003F61CF" w:rsidRPr="00670A2B" w:rsidRDefault="003F61CF" w:rsidP="003F61CF">
      <w:pPr>
        <w:rPr>
          <w:sz w:val="24"/>
          <w:szCs w:val="24"/>
        </w:rPr>
      </w:pPr>
      <w:r w:rsidRPr="00670A2B">
        <w:rPr>
          <w:sz w:val="24"/>
          <w:szCs w:val="24"/>
        </w:rPr>
        <w:t>Transfer learning is a method that initializes model A’s weights using a pre</w:t>
      </w:r>
      <w:r>
        <w:rPr>
          <w:sz w:val="24"/>
          <w:szCs w:val="24"/>
        </w:rPr>
        <w:t>-</w:t>
      </w:r>
      <w:r w:rsidRPr="00670A2B">
        <w:rPr>
          <w:sz w:val="24"/>
          <w:szCs w:val="24"/>
        </w:rPr>
        <w:t xml:space="preserve">trained model B’s weights instead of random initialization. This way model A starts training from the point B achieved. This method has been proven useful and is widely used in many tasks, as well as in our models. In our </w:t>
      </w:r>
      <w:r>
        <w:rPr>
          <w:sz w:val="24"/>
          <w:szCs w:val="24"/>
        </w:rPr>
        <w:t xml:space="preserve">S-CNN </w:t>
      </w:r>
      <w:r w:rsidRPr="00670A2B">
        <w:rPr>
          <w:sz w:val="24"/>
          <w:szCs w:val="24"/>
        </w:rPr>
        <w:t xml:space="preserve">model, transfer learning improves the performance of </w:t>
      </w:r>
      <w:r>
        <w:rPr>
          <w:sz w:val="24"/>
          <w:szCs w:val="24"/>
        </w:rPr>
        <w:t>by about 2 percent in the validation set, as can be seen in table 1 provided.</w:t>
      </w:r>
    </w:p>
    <w:p w14:paraId="03EA52D3" w14:textId="77F7FD82" w:rsidR="00D9098E" w:rsidRDefault="00D9098E" w:rsidP="005847E3"/>
    <w:p w14:paraId="7FC56B05" w14:textId="1E252880" w:rsidR="003F61CF" w:rsidRPr="003F61CF" w:rsidRDefault="003F61CF" w:rsidP="003F61CF">
      <w:pPr>
        <w:rPr>
          <w:i/>
          <w:sz w:val="24"/>
          <w:szCs w:val="24"/>
          <w:u w:val="single"/>
        </w:rPr>
      </w:pPr>
      <w:r w:rsidRPr="003F61CF">
        <w:rPr>
          <w:i/>
          <w:sz w:val="24"/>
          <w:szCs w:val="24"/>
          <w:u w:val="single"/>
        </w:rPr>
        <w:t>Multi-head self-attention</w:t>
      </w:r>
      <w:r w:rsidRPr="003F61CF">
        <w:rPr>
          <w:sz w:val="24"/>
          <w:szCs w:val="24"/>
        </w:rPr>
        <w:t>:</w:t>
      </w:r>
    </w:p>
    <w:p w14:paraId="418A5404" w14:textId="3E152C8B" w:rsidR="00D9098E" w:rsidRPr="003F61CF" w:rsidRDefault="00D9098E" w:rsidP="005847E3">
      <w:pPr>
        <w:rPr>
          <w:sz w:val="24"/>
          <w:szCs w:val="24"/>
        </w:rPr>
      </w:pPr>
      <w:r w:rsidRPr="003F61CF">
        <w:rPr>
          <w:sz w:val="24"/>
          <w:szCs w:val="24"/>
        </w:rPr>
        <w:t>The Survival Vision Transformer (S-</w:t>
      </w:r>
      <w:proofErr w:type="spellStart"/>
      <w:r w:rsidRPr="003F61CF">
        <w:rPr>
          <w:sz w:val="24"/>
          <w:szCs w:val="24"/>
        </w:rPr>
        <w:t>ViT</w:t>
      </w:r>
      <w:proofErr w:type="spellEnd"/>
      <w:r w:rsidRPr="003F61CF">
        <w:rPr>
          <w:sz w:val="24"/>
          <w:szCs w:val="24"/>
        </w:rPr>
        <w:t xml:space="preserve">) is a deep learning model developed based on </w:t>
      </w:r>
      <w:sdt>
        <w:sdtPr>
          <w:rPr>
            <w:sz w:val="24"/>
            <w:szCs w:val="24"/>
          </w:rPr>
          <w:id w:val="-380477432"/>
          <w:citation/>
        </w:sdtPr>
        <w:sdtEndPr/>
        <w:sdtContent>
          <w:r w:rsidRPr="003F61CF">
            <w:rPr>
              <w:sz w:val="24"/>
              <w:szCs w:val="24"/>
            </w:rPr>
            <w:fldChar w:fldCharType="begin"/>
          </w:r>
          <w:r w:rsidRPr="003F61CF">
            <w:rPr>
              <w:sz w:val="24"/>
              <w:szCs w:val="24"/>
              <w:lang w:val="en-US"/>
            </w:rPr>
            <w:instrText xml:space="preserve"> CITATION Ale21 \l 1033 </w:instrText>
          </w:r>
          <w:r w:rsidRPr="003F61CF">
            <w:rPr>
              <w:sz w:val="24"/>
              <w:szCs w:val="24"/>
            </w:rPr>
            <w:fldChar w:fldCharType="separate"/>
          </w:r>
          <w:r w:rsidRPr="003F61CF">
            <w:rPr>
              <w:noProof/>
              <w:sz w:val="24"/>
              <w:szCs w:val="24"/>
              <w:lang w:val="en-US"/>
            </w:rPr>
            <w:t>(Alexey Dosovitskiy, 2021)</w:t>
          </w:r>
          <w:r w:rsidRPr="003F61CF">
            <w:rPr>
              <w:sz w:val="24"/>
              <w:szCs w:val="24"/>
            </w:rPr>
            <w:fldChar w:fldCharType="end"/>
          </w:r>
        </w:sdtContent>
      </w:sdt>
      <w:r w:rsidRPr="003F61CF">
        <w:rPr>
          <w:sz w:val="24"/>
          <w:szCs w:val="24"/>
        </w:rPr>
        <w:t>’s work, where they introduced Vision Transformer for 2D image-related task. In our setting, since the input is 3D MRI scan, we modified the image-processing step and replaced the loss to survival loss, which will be described in later part of this document.</w:t>
      </w:r>
      <w:r w:rsidR="000900C6" w:rsidRPr="003F61CF">
        <w:rPr>
          <w:sz w:val="24"/>
          <w:szCs w:val="24"/>
        </w:rPr>
        <w:t xml:space="preserve"> </w:t>
      </w:r>
      <w:r w:rsidRPr="003F61CF">
        <w:rPr>
          <w:sz w:val="24"/>
          <w:szCs w:val="24"/>
        </w:rPr>
        <w:t>S-</w:t>
      </w:r>
      <w:proofErr w:type="spellStart"/>
      <w:r w:rsidRPr="003F61CF">
        <w:rPr>
          <w:sz w:val="24"/>
          <w:szCs w:val="24"/>
        </w:rPr>
        <w:t>ViT</w:t>
      </w:r>
      <w:proofErr w:type="spellEnd"/>
      <w:r w:rsidRPr="003F61CF">
        <w:rPr>
          <w:sz w:val="24"/>
          <w:szCs w:val="24"/>
        </w:rPr>
        <w:t xml:space="preserve"> is composed </w:t>
      </w:r>
      <w:r w:rsidR="000900C6" w:rsidRPr="003F61CF">
        <w:rPr>
          <w:sz w:val="24"/>
          <w:szCs w:val="24"/>
        </w:rPr>
        <w:t>by the multi-head self-attention and 2 dense layers, where the multi-head self-attention is defined as below:</w:t>
      </w:r>
    </w:p>
    <w:p w14:paraId="4B439FE4" w14:textId="77777777" w:rsidR="00E77CBF" w:rsidRPr="00670A2B" w:rsidRDefault="008115AA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MSA(z)=[S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z);...;S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z)]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msa</m:t>
              </m:r>
            </m:sub>
          </m:sSub>
        </m:oMath>
      </m:oMathPara>
    </w:p>
    <w:p w14:paraId="7C59CA96" w14:textId="77777777" w:rsidR="00E77CBF" w:rsidRPr="00670A2B" w:rsidRDefault="008115AA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SA(z)=Av</m:t>
          </m:r>
        </m:oMath>
      </m:oMathPara>
    </w:p>
    <w:p w14:paraId="1BBDD7C0" w14:textId="77777777" w:rsidR="00E77CBF" w:rsidRPr="00670A2B" w:rsidRDefault="008115AA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A(z)=softmax(q</m:t>
          </m:r>
          <m:sSup>
            <m:sSupPr>
              <m:ctrlPr>
                <w:rPr>
                  <w:rFonts w:ascii="Cambria Math" w:hAnsi="Cambria Math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k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/</m:t>
          </m:r>
          <m:rad>
            <m:radPr>
              <m:degHide m:val="1"/>
              <m:ctrlPr>
                <w:rPr>
                  <w:rFonts w:ascii="Cambria Math" w:hAnsi="Cambria Math"/>
                  <w:sz w:val="24"/>
                  <w:szCs w:val="24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sub>
              </m:sSub>
            </m:e>
          </m:rad>
          <m:r>
            <w:rPr>
              <w:rFonts w:ascii="Cambria Math" w:hAnsi="Cambria Math"/>
              <w:sz w:val="24"/>
              <w:szCs w:val="24"/>
            </w:rPr>
            <m:t>)</m:t>
          </m:r>
        </m:oMath>
      </m:oMathPara>
    </w:p>
    <w:p w14:paraId="5D0AB2F2" w14:textId="77777777" w:rsidR="00E77CBF" w:rsidRPr="00670A2B" w:rsidRDefault="008115AA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[q,k,v]=z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qkv</m:t>
              </m:r>
            </m:sub>
          </m:sSub>
        </m:oMath>
      </m:oMathPara>
    </w:p>
    <w:p w14:paraId="7E7FD1B7" w14:textId="5DEE11BB" w:rsidR="00E77CBF" w:rsidRPr="00670A2B" w:rsidRDefault="008115AA">
      <w:pPr>
        <w:rPr>
          <w:sz w:val="24"/>
          <w:szCs w:val="24"/>
        </w:rPr>
      </w:pPr>
      <w:r w:rsidRPr="00670A2B">
        <w:rPr>
          <w:sz w:val="24"/>
          <w:szCs w:val="24"/>
        </w:rPr>
        <w:t xml:space="preserve">Where z is the input sequence, q for query, k for key, v for value, A the weight matrix such that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670A2B">
        <w:rPr>
          <w:sz w:val="24"/>
          <w:szCs w:val="24"/>
        </w:rPr>
        <w:t xml:space="preserve"> stands for the simila</w:t>
      </w:r>
      <w:proofErr w:type="spellStart"/>
      <w:r w:rsidRPr="00670A2B">
        <w:rPr>
          <w:sz w:val="24"/>
          <w:szCs w:val="24"/>
        </w:rPr>
        <w:t>rity</w:t>
      </w:r>
      <w:proofErr w:type="spellEnd"/>
      <w:r w:rsidRPr="00670A2B">
        <w:rPr>
          <w:sz w:val="24"/>
          <w:szCs w:val="24"/>
        </w:rPr>
        <w:t xml:space="preserve"> between </w:t>
      </w:r>
      <w:proofErr w:type="spellStart"/>
      <w:r w:rsidRPr="00670A2B">
        <w:rPr>
          <w:sz w:val="24"/>
          <w:szCs w:val="24"/>
        </w:rPr>
        <w:t>i</w:t>
      </w:r>
      <w:proofErr w:type="spellEnd"/>
      <w:r w:rsidRPr="00670A2B">
        <w:rPr>
          <w:sz w:val="24"/>
          <w:szCs w:val="24"/>
        </w:rPr>
        <w:t xml:space="preserve"> and j</w:t>
      </w:r>
      <w:sdt>
        <w:sdtPr>
          <w:rPr>
            <w:sz w:val="24"/>
            <w:szCs w:val="24"/>
          </w:rPr>
          <w:id w:val="-1787573974"/>
          <w:citation/>
        </w:sdtPr>
        <w:sdtEndPr/>
        <w:sdtContent>
          <w:r w:rsidR="004102B6">
            <w:rPr>
              <w:sz w:val="24"/>
              <w:szCs w:val="24"/>
            </w:rPr>
            <w:fldChar w:fldCharType="begin"/>
          </w:r>
          <w:r w:rsidR="004102B6">
            <w:rPr>
              <w:sz w:val="24"/>
              <w:szCs w:val="24"/>
              <w:lang w:val="en-US"/>
            </w:rPr>
            <w:instrText xml:space="preserve"> CITATION Ale21 \l 1033 </w:instrText>
          </w:r>
          <w:r w:rsidR="004102B6">
            <w:rPr>
              <w:sz w:val="24"/>
              <w:szCs w:val="24"/>
            </w:rPr>
            <w:fldChar w:fldCharType="separate"/>
          </w:r>
          <w:r w:rsidR="004102B6">
            <w:rPr>
              <w:noProof/>
              <w:sz w:val="24"/>
              <w:szCs w:val="24"/>
              <w:lang w:val="en-US"/>
            </w:rPr>
            <w:t xml:space="preserve"> </w:t>
          </w:r>
          <w:r w:rsidR="004102B6" w:rsidRPr="004102B6">
            <w:rPr>
              <w:noProof/>
              <w:sz w:val="24"/>
              <w:szCs w:val="24"/>
              <w:lang w:val="en-US"/>
            </w:rPr>
            <w:t>(Alexey Dosovitskiy, 2021)</w:t>
          </w:r>
          <w:r w:rsidR="004102B6">
            <w:rPr>
              <w:sz w:val="24"/>
              <w:szCs w:val="24"/>
            </w:rPr>
            <w:fldChar w:fldCharType="end"/>
          </w:r>
        </w:sdtContent>
      </w:sdt>
      <w:r w:rsidRPr="00670A2B">
        <w:rPr>
          <w:sz w:val="24"/>
          <w:szCs w:val="24"/>
        </w:rPr>
        <w:t>.</w:t>
      </w:r>
    </w:p>
    <w:p w14:paraId="089D5797" w14:textId="77777777" w:rsidR="00E77CBF" w:rsidRPr="00670A2B" w:rsidRDefault="00E77CBF">
      <w:pPr>
        <w:rPr>
          <w:sz w:val="24"/>
          <w:szCs w:val="24"/>
        </w:rPr>
      </w:pPr>
    </w:p>
    <w:p w14:paraId="09767536" w14:textId="2BB77E10" w:rsidR="00E77CBF" w:rsidRPr="00670A2B" w:rsidRDefault="008115AA">
      <w:pPr>
        <w:rPr>
          <w:sz w:val="24"/>
          <w:szCs w:val="24"/>
        </w:rPr>
      </w:pPr>
      <w:r w:rsidRPr="003F61CF">
        <w:rPr>
          <w:i/>
          <w:sz w:val="24"/>
          <w:szCs w:val="24"/>
          <w:u w:val="single"/>
        </w:rPr>
        <w:t>Cross Entropy Loss</w:t>
      </w:r>
      <w:r w:rsidRPr="003F61CF">
        <w:rPr>
          <w:sz w:val="24"/>
          <w:szCs w:val="24"/>
        </w:rPr>
        <w:t>:</w:t>
      </w:r>
    </w:p>
    <w:p w14:paraId="207B583C" w14:textId="2B7CD3F6" w:rsidR="00E77CBF" w:rsidRPr="00670A2B" w:rsidRDefault="008115AA">
      <w:pPr>
        <w:rPr>
          <w:sz w:val="24"/>
          <w:szCs w:val="24"/>
        </w:rPr>
      </w:pPr>
      <w:r w:rsidRPr="00670A2B">
        <w:rPr>
          <w:sz w:val="24"/>
          <w:szCs w:val="24"/>
        </w:rPr>
        <w:t xml:space="preserve">When pre-training for the </w:t>
      </w:r>
      <w:r w:rsidR="000900C6">
        <w:rPr>
          <w:sz w:val="24"/>
          <w:szCs w:val="24"/>
        </w:rPr>
        <w:t>survival convolutional neural network (</w:t>
      </w:r>
      <w:r w:rsidRPr="00670A2B">
        <w:rPr>
          <w:sz w:val="24"/>
          <w:szCs w:val="24"/>
        </w:rPr>
        <w:t>S</w:t>
      </w:r>
      <w:r w:rsidR="000900C6">
        <w:rPr>
          <w:sz w:val="24"/>
          <w:szCs w:val="24"/>
        </w:rPr>
        <w:t>-</w:t>
      </w:r>
      <w:r w:rsidRPr="00670A2B">
        <w:rPr>
          <w:sz w:val="24"/>
          <w:szCs w:val="24"/>
        </w:rPr>
        <w:t>CNN</w:t>
      </w:r>
      <w:r w:rsidR="000900C6">
        <w:rPr>
          <w:sz w:val="24"/>
          <w:szCs w:val="24"/>
        </w:rPr>
        <w:t>)</w:t>
      </w:r>
      <w:r w:rsidRPr="00670A2B">
        <w:rPr>
          <w:sz w:val="24"/>
          <w:szCs w:val="24"/>
        </w:rPr>
        <w:t xml:space="preserve">, we used the </w:t>
      </w:r>
      <w:r w:rsidR="00941AC2">
        <w:rPr>
          <w:sz w:val="24"/>
          <w:szCs w:val="24"/>
        </w:rPr>
        <w:t xml:space="preserve">same structure except the final layer, which is different due to the different labels. Additionally, we used the classic cross entropy loss </w:t>
      </w:r>
      <w:r w:rsidR="00505861">
        <w:rPr>
          <w:sz w:val="24"/>
          <w:szCs w:val="24"/>
        </w:rPr>
        <w:t xml:space="preserve">as the loss function for the pre-trained network. The </w:t>
      </w:r>
      <w:r w:rsidR="00CF6FAE">
        <w:rPr>
          <w:sz w:val="24"/>
          <w:szCs w:val="24"/>
        </w:rPr>
        <w:t>c</w:t>
      </w:r>
      <w:r w:rsidR="00CF6FAE" w:rsidRPr="00670A2B">
        <w:rPr>
          <w:sz w:val="24"/>
          <w:szCs w:val="24"/>
        </w:rPr>
        <w:t>ross-entropy</w:t>
      </w:r>
      <w:r w:rsidRPr="00670A2B">
        <w:rPr>
          <w:sz w:val="24"/>
          <w:szCs w:val="24"/>
        </w:rPr>
        <w:t xml:space="preserve"> loss function</w:t>
      </w:r>
      <w:r w:rsidR="00505861">
        <w:rPr>
          <w:sz w:val="24"/>
          <w:szCs w:val="24"/>
        </w:rPr>
        <w:t xml:space="preserve"> is</w:t>
      </w:r>
      <w:r w:rsidR="000900C6">
        <w:rPr>
          <w:sz w:val="24"/>
          <w:szCs w:val="24"/>
        </w:rPr>
        <w:t xml:space="preserve"> defined below,</w:t>
      </w:r>
      <w:r w:rsidRPr="00670A2B">
        <w:rPr>
          <w:sz w:val="24"/>
          <w:szCs w:val="24"/>
        </w:rPr>
        <w:t xml:space="preserve"> where log </w:t>
      </w:r>
      <w:proofErr w:type="spellStart"/>
      <w:r w:rsidRPr="00670A2B">
        <w:rPr>
          <w:sz w:val="24"/>
          <w:szCs w:val="24"/>
        </w:rPr>
        <w:t>softmax</w:t>
      </w:r>
      <w:proofErr w:type="spellEnd"/>
      <w:r w:rsidRPr="00670A2B">
        <w:rPr>
          <w:sz w:val="24"/>
          <w:szCs w:val="24"/>
        </w:rPr>
        <w:t xml:space="preserve"> and negative log likelihood are </w:t>
      </w:r>
      <w:proofErr w:type="gramStart"/>
      <w:r w:rsidRPr="00670A2B">
        <w:rPr>
          <w:sz w:val="24"/>
          <w:szCs w:val="24"/>
        </w:rPr>
        <w:t>combined together</w:t>
      </w:r>
      <w:proofErr w:type="gramEnd"/>
      <w:r w:rsidR="000900C6">
        <w:rPr>
          <w:sz w:val="24"/>
          <w:szCs w:val="24"/>
        </w:rPr>
        <w:t>:</w:t>
      </w:r>
    </w:p>
    <w:p w14:paraId="36F4B171" w14:textId="2C0D74CA" w:rsidR="00E77CBF" w:rsidRPr="00670A2B" w:rsidRDefault="008115AA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Los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CE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x, class)=weight[class](-x[class]+log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nary>
                <m:naryPr>
                  <m:chr m:val="∑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x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e>
                      </m:d>
                    </m:e>
                  </m:d>
                </m:e>
              </m:nary>
            </m:e>
          </m:d>
        </m:oMath>
      </m:oMathPara>
    </w:p>
    <w:p w14:paraId="64480601" w14:textId="71938E30" w:rsidR="00E77CBF" w:rsidRPr="00670A2B" w:rsidRDefault="000900C6">
      <w:pPr>
        <w:rPr>
          <w:sz w:val="24"/>
          <w:szCs w:val="24"/>
        </w:rPr>
      </w:pPr>
      <w:r>
        <w:rPr>
          <w:sz w:val="24"/>
          <w:szCs w:val="24"/>
        </w:rPr>
        <w:t>t</w:t>
      </w:r>
      <w:r w:rsidR="008115AA" w:rsidRPr="00670A2B">
        <w:rPr>
          <w:sz w:val="24"/>
          <w:szCs w:val="24"/>
        </w:rPr>
        <w:t>he averaged loss is</w:t>
      </w:r>
      <w:r>
        <w:rPr>
          <w:sz w:val="24"/>
          <w:szCs w:val="24"/>
        </w:rPr>
        <w:t xml:space="preserve"> then</w:t>
      </w:r>
    </w:p>
    <w:p w14:paraId="3A1B38EB" w14:textId="40E17968" w:rsidR="00E77CBF" w:rsidRPr="004102B6" w:rsidRDefault="008115AA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w:lastRenderedPageBreak/>
            <m:t>Los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CE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Los</m:t>
                  </m:r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E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, clas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</m:d>
                    </m:e>
                  </m:d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weight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clas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e>
                      </m:d>
                    </m:e>
                  </m:d>
                </m:e>
              </m:nary>
            </m:den>
          </m:f>
        </m:oMath>
      </m:oMathPara>
    </w:p>
    <w:p w14:paraId="24FB66B8" w14:textId="4CBB8538" w:rsidR="004102B6" w:rsidRDefault="00505861">
      <w:pPr>
        <w:rPr>
          <w:sz w:val="24"/>
          <w:szCs w:val="24"/>
        </w:rPr>
      </w:pPr>
      <w:r>
        <w:rPr>
          <w:sz w:val="24"/>
          <w:szCs w:val="24"/>
        </w:rPr>
        <w:t xml:space="preserve">for more details, refer to </w:t>
      </w:r>
      <w:sdt>
        <w:sdtPr>
          <w:rPr>
            <w:sz w:val="24"/>
            <w:szCs w:val="24"/>
          </w:rPr>
          <w:id w:val="-133641093"/>
          <w:citation/>
        </w:sdtPr>
        <w:sdtEndPr/>
        <w:sdtContent>
          <w:r w:rsidR="004102B6">
            <w:rPr>
              <w:sz w:val="24"/>
              <w:szCs w:val="24"/>
            </w:rPr>
            <w:fldChar w:fldCharType="begin"/>
          </w:r>
          <w:r w:rsidR="004102B6">
            <w:rPr>
              <w:sz w:val="24"/>
              <w:szCs w:val="24"/>
              <w:lang w:val="en-US"/>
            </w:rPr>
            <w:instrText xml:space="preserve"> CITATION Pas19 \l 1033 </w:instrText>
          </w:r>
          <w:r w:rsidR="004102B6">
            <w:rPr>
              <w:sz w:val="24"/>
              <w:szCs w:val="24"/>
            </w:rPr>
            <w:fldChar w:fldCharType="separate"/>
          </w:r>
          <w:r w:rsidR="004102B6" w:rsidRPr="004102B6">
            <w:rPr>
              <w:noProof/>
              <w:sz w:val="24"/>
              <w:szCs w:val="24"/>
              <w:lang w:val="en-US"/>
            </w:rPr>
            <w:t>(Paszke, 2019)</w:t>
          </w:r>
          <w:r w:rsidR="004102B6">
            <w:rPr>
              <w:sz w:val="24"/>
              <w:szCs w:val="24"/>
            </w:rPr>
            <w:fldChar w:fldCharType="end"/>
          </w:r>
        </w:sdtContent>
      </w:sdt>
      <w:r w:rsidR="004102B6">
        <w:rPr>
          <w:sz w:val="24"/>
          <w:szCs w:val="24"/>
        </w:rPr>
        <w:t>.</w:t>
      </w:r>
    </w:p>
    <w:p w14:paraId="41636012" w14:textId="77777777" w:rsidR="00E77CBF" w:rsidRPr="00670A2B" w:rsidRDefault="00E77CBF">
      <w:pPr>
        <w:rPr>
          <w:sz w:val="24"/>
          <w:szCs w:val="24"/>
        </w:rPr>
      </w:pPr>
    </w:p>
    <w:p w14:paraId="1C695E12" w14:textId="10C3CCA7" w:rsidR="00E77CBF" w:rsidRPr="003F61CF" w:rsidRDefault="008115AA">
      <w:pPr>
        <w:rPr>
          <w:i/>
          <w:sz w:val="24"/>
          <w:szCs w:val="24"/>
        </w:rPr>
      </w:pPr>
      <w:r w:rsidRPr="003F61CF">
        <w:rPr>
          <w:i/>
          <w:sz w:val="24"/>
          <w:szCs w:val="24"/>
          <w:u w:val="single"/>
        </w:rPr>
        <w:t>Binary Cross Entropy Loss</w:t>
      </w:r>
      <w:r w:rsidRPr="003F61CF">
        <w:rPr>
          <w:sz w:val="24"/>
          <w:szCs w:val="24"/>
        </w:rPr>
        <w:t>:</w:t>
      </w:r>
    </w:p>
    <w:p w14:paraId="114A8F9D" w14:textId="428EEEA6" w:rsidR="00E77CBF" w:rsidRPr="00670A2B" w:rsidRDefault="00505861">
      <w:pPr>
        <w:rPr>
          <w:sz w:val="24"/>
          <w:szCs w:val="24"/>
        </w:rPr>
      </w:pPr>
      <w:r>
        <w:rPr>
          <w:sz w:val="24"/>
          <w:szCs w:val="24"/>
        </w:rPr>
        <w:t xml:space="preserve">Similarly, </w:t>
      </w:r>
      <w:r w:rsidR="000900C6">
        <w:rPr>
          <w:sz w:val="24"/>
          <w:szCs w:val="24"/>
        </w:rPr>
        <w:t>when pre-training for the S-</w:t>
      </w:r>
      <w:proofErr w:type="spellStart"/>
      <w:r w:rsidR="000900C6">
        <w:rPr>
          <w:sz w:val="24"/>
          <w:szCs w:val="24"/>
        </w:rPr>
        <w:t>ViT</w:t>
      </w:r>
      <w:proofErr w:type="spellEnd"/>
      <w:r w:rsidR="000900C6">
        <w:rPr>
          <w:sz w:val="24"/>
          <w:szCs w:val="24"/>
        </w:rPr>
        <w:t xml:space="preserve"> model, we </w:t>
      </w:r>
      <w:r>
        <w:rPr>
          <w:sz w:val="24"/>
          <w:szCs w:val="24"/>
        </w:rPr>
        <w:t xml:space="preserve">changed the final layer to align the output with the labels, and </w:t>
      </w:r>
      <w:r w:rsidR="000900C6">
        <w:rPr>
          <w:sz w:val="24"/>
          <w:szCs w:val="24"/>
        </w:rPr>
        <w:t xml:space="preserve">used </w:t>
      </w:r>
      <w:r>
        <w:rPr>
          <w:sz w:val="24"/>
          <w:szCs w:val="24"/>
        </w:rPr>
        <w:t xml:space="preserve">the </w:t>
      </w:r>
      <w:r w:rsidR="000900C6">
        <w:rPr>
          <w:sz w:val="24"/>
          <w:szCs w:val="24"/>
        </w:rPr>
        <w:t>b</w:t>
      </w:r>
      <w:r w:rsidR="008115AA" w:rsidRPr="00670A2B">
        <w:rPr>
          <w:sz w:val="24"/>
          <w:szCs w:val="24"/>
        </w:rPr>
        <w:t>inary cross entropy loss</w:t>
      </w:r>
      <w:r>
        <w:rPr>
          <w:sz w:val="24"/>
          <w:szCs w:val="24"/>
        </w:rPr>
        <w:t xml:space="preserve"> defined as below</w:t>
      </w:r>
      <w:r w:rsidR="000900C6">
        <w:rPr>
          <w:sz w:val="24"/>
          <w:szCs w:val="24"/>
        </w:rPr>
        <w:t>:</w:t>
      </w:r>
      <w:r w:rsidR="008115AA" w:rsidRPr="00670A2B">
        <w:rPr>
          <w:sz w:val="24"/>
          <w:szCs w:val="24"/>
        </w:rPr>
        <w:t xml:space="preserve"> </w:t>
      </w:r>
    </w:p>
    <w:p w14:paraId="747440EA" w14:textId="77777777" w:rsidR="00E77CBF" w:rsidRPr="00670A2B" w:rsidRDefault="008115AA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Los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BCE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(x,y)=mean(L)=mean([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,...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])</m:t>
          </m:r>
        </m:oMath>
      </m:oMathPara>
    </w:p>
    <w:p w14:paraId="2AEB4AC5" w14:textId="42C7663C" w:rsidR="00E77CBF" w:rsidRPr="00670A2B" w:rsidRDefault="00CF6FAE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w</w:t>
      </w:r>
      <w:r w:rsidR="008115AA" w:rsidRPr="00670A2B">
        <w:rPr>
          <w:sz w:val="24"/>
          <w:szCs w:val="24"/>
        </w:rPr>
        <w:t>here</w:t>
      </w:r>
      <w:proofErr w:type="gramEnd"/>
      <w:r>
        <w:rPr>
          <w:sz w:val="24"/>
          <w:szCs w:val="24"/>
        </w:rPr>
        <w:t>,</w:t>
      </w:r>
    </w:p>
    <w:p w14:paraId="1FA0217D" w14:textId="664F10C9" w:rsidR="00E77CBF" w:rsidRPr="004102B6" w:rsidRDefault="00E40361">
      <w:pPr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ω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[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*log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(1-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*log(1-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)]</m:t>
          </m:r>
        </m:oMath>
      </m:oMathPara>
    </w:p>
    <w:p w14:paraId="0243D8D3" w14:textId="444D9F3A" w:rsidR="004102B6" w:rsidRPr="00670A2B" w:rsidRDefault="00E40361">
      <w:pPr>
        <w:rPr>
          <w:sz w:val="24"/>
          <w:szCs w:val="24"/>
        </w:rPr>
      </w:pPr>
      <w:sdt>
        <w:sdtPr>
          <w:rPr>
            <w:sz w:val="24"/>
            <w:szCs w:val="24"/>
          </w:rPr>
          <w:id w:val="-528018969"/>
          <w:citation/>
        </w:sdtPr>
        <w:sdtEndPr/>
        <w:sdtContent>
          <w:r w:rsidR="004102B6">
            <w:rPr>
              <w:sz w:val="24"/>
              <w:szCs w:val="24"/>
            </w:rPr>
            <w:fldChar w:fldCharType="begin"/>
          </w:r>
          <w:r w:rsidR="004102B6">
            <w:rPr>
              <w:sz w:val="24"/>
              <w:szCs w:val="24"/>
              <w:lang w:val="en-US"/>
            </w:rPr>
            <w:instrText xml:space="preserve"> CITATION Pas19 \l 1033 </w:instrText>
          </w:r>
          <w:r w:rsidR="004102B6">
            <w:rPr>
              <w:sz w:val="24"/>
              <w:szCs w:val="24"/>
            </w:rPr>
            <w:fldChar w:fldCharType="separate"/>
          </w:r>
          <w:r w:rsidR="004102B6" w:rsidRPr="004102B6">
            <w:rPr>
              <w:noProof/>
              <w:sz w:val="24"/>
              <w:szCs w:val="24"/>
              <w:lang w:val="en-US"/>
            </w:rPr>
            <w:t>(Paszke, 2019)</w:t>
          </w:r>
          <w:r w:rsidR="004102B6">
            <w:rPr>
              <w:sz w:val="24"/>
              <w:szCs w:val="24"/>
            </w:rPr>
            <w:fldChar w:fldCharType="end"/>
          </w:r>
        </w:sdtContent>
      </w:sdt>
      <w:r w:rsidR="004102B6">
        <w:rPr>
          <w:sz w:val="24"/>
          <w:szCs w:val="24"/>
        </w:rPr>
        <w:t>.</w:t>
      </w:r>
      <w:r w:rsidR="000900C6">
        <w:rPr>
          <w:sz w:val="24"/>
          <w:szCs w:val="24"/>
        </w:rPr>
        <w:t xml:space="preserve"> However, we didn’t observe a noticeable improvement in model performance when we pre-training for S-</w:t>
      </w:r>
      <w:proofErr w:type="spellStart"/>
      <w:r w:rsidR="000900C6">
        <w:rPr>
          <w:sz w:val="24"/>
          <w:szCs w:val="24"/>
        </w:rPr>
        <w:t>ViT</w:t>
      </w:r>
      <w:proofErr w:type="spellEnd"/>
      <w:r w:rsidR="000900C6">
        <w:rPr>
          <w:sz w:val="24"/>
          <w:szCs w:val="24"/>
        </w:rPr>
        <w:t>, therefore, the transfer-learning results are omitted in the manuscript.</w:t>
      </w:r>
    </w:p>
    <w:p w14:paraId="5D317B8B" w14:textId="77777777" w:rsidR="00E77CBF" w:rsidRPr="00670A2B" w:rsidRDefault="00E77CBF">
      <w:pPr>
        <w:rPr>
          <w:sz w:val="24"/>
          <w:szCs w:val="24"/>
        </w:rPr>
      </w:pPr>
    </w:p>
    <w:p w14:paraId="4E5D7A1B" w14:textId="0589926E" w:rsidR="00E77CBF" w:rsidRPr="003F61CF" w:rsidRDefault="008115AA">
      <w:pPr>
        <w:rPr>
          <w:i/>
          <w:sz w:val="24"/>
          <w:szCs w:val="24"/>
        </w:rPr>
      </w:pPr>
      <w:r w:rsidRPr="003F61CF">
        <w:rPr>
          <w:i/>
          <w:sz w:val="24"/>
          <w:szCs w:val="24"/>
          <w:u w:val="single"/>
        </w:rPr>
        <w:t>Survival Loss</w:t>
      </w:r>
      <w:r w:rsidRPr="003F61CF">
        <w:rPr>
          <w:sz w:val="24"/>
          <w:szCs w:val="24"/>
        </w:rPr>
        <w:t>:</w:t>
      </w:r>
    </w:p>
    <w:p w14:paraId="73224C40" w14:textId="1C34E52B" w:rsidR="00E77CBF" w:rsidRPr="00670A2B" w:rsidRDefault="000900C6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All of</w:t>
      </w:r>
      <w:proofErr w:type="gramEnd"/>
      <w:r>
        <w:rPr>
          <w:sz w:val="24"/>
          <w:szCs w:val="24"/>
        </w:rPr>
        <w:t xml:space="preserve"> the </w:t>
      </w:r>
      <w:r w:rsidR="00505861">
        <w:rPr>
          <w:sz w:val="24"/>
          <w:szCs w:val="24"/>
        </w:rPr>
        <w:t xml:space="preserve">final </w:t>
      </w:r>
      <w:r>
        <w:rPr>
          <w:sz w:val="24"/>
          <w:szCs w:val="24"/>
        </w:rPr>
        <w:t xml:space="preserve">deep learning models we used for predicting the </w:t>
      </w:r>
      <w:r w:rsidR="00260773">
        <w:rPr>
          <w:sz w:val="24"/>
          <w:szCs w:val="24"/>
        </w:rPr>
        <w:t>MCI to AD progression applies the survival loss instead of classical loss (i.e.</w:t>
      </w:r>
      <w:r w:rsidR="00CF6FAE">
        <w:rPr>
          <w:sz w:val="24"/>
          <w:szCs w:val="24"/>
        </w:rPr>
        <w:t>,</w:t>
      </w:r>
      <w:r w:rsidR="00260773">
        <w:rPr>
          <w:sz w:val="24"/>
          <w:szCs w:val="24"/>
        </w:rPr>
        <w:t xml:space="preserve"> cross</w:t>
      </w:r>
      <w:r w:rsidR="00CF6FAE">
        <w:rPr>
          <w:sz w:val="24"/>
          <w:szCs w:val="24"/>
        </w:rPr>
        <w:t>-</w:t>
      </w:r>
      <w:r w:rsidR="00260773">
        <w:rPr>
          <w:sz w:val="24"/>
          <w:szCs w:val="24"/>
        </w:rPr>
        <w:t xml:space="preserve">entropy loss). The survival loss is a </w:t>
      </w:r>
      <w:r w:rsidR="008115AA" w:rsidRPr="00670A2B">
        <w:rPr>
          <w:sz w:val="24"/>
          <w:szCs w:val="24"/>
        </w:rPr>
        <w:t>theoretically justified loss function, which was adopted</w:t>
      </w:r>
      <w:r w:rsidR="00260773">
        <w:rPr>
          <w:sz w:val="24"/>
          <w:szCs w:val="24"/>
        </w:rPr>
        <w:t xml:space="preserve"> from</w:t>
      </w:r>
      <w:sdt>
        <w:sdtPr>
          <w:rPr>
            <w:sz w:val="24"/>
            <w:szCs w:val="24"/>
          </w:rPr>
          <w:id w:val="-25025354"/>
          <w:citation/>
        </w:sdtPr>
        <w:sdtEndPr/>
        <w:sdtContent>
          <w:r w:rsidR="00030234">
            <w:rPr>
              <w:sz w:val="24"/>
              <w:szCs w:val="24"/>
            </w:rPr>
            <w:fldChar w:fldCharType="begin"/>
          </w:r>
          <w:r w:rsidR="00030234">
            <w:rPr>
              <w:sz w:val="24"/>
              <w:szCs w:val="24"/>
              <w:lang w:val="en-US"/>
            </w:rPr>
            <w:instrText xml:space="preserve"> CITATION Gen19 \l 1033 </w:instrText>
          </w:r>
          <w:r w:rsidR="00030234">
            <w:rPr>
              <w:sz w:val="24"/>
              <w:szCs w:val="24"/>
            </w:rPr>
            <w:fldChar w:fldCharType="separate"/>
          </w:r>
          <w:r w:rsidR="00030234">
            <w:rPr>
              <w:noProof/>
              <w:sz w:val="24"/>
              <w:szCs w:val="24"/>
              <w:lang w:val="en-US"/>
            </w:rPr>
            <w:t xml:space="preserve"> </w:t>
          </w:r>
          <w:r w:rsidR="00030234" w:rsidRPr="00030234">
            <w:rPr>
              <w:noProof/>
              <w:sz w:val="24"/>
              <w:szCs w:val="24"/>
              <w:lang w:val="en-US"/>
            </w:rPr>
            <w:t>(Gensheimer, 2019)</w:t>
          </w:r>
          <w:r w:rsidR="00030234">
            <w:rPr>
              <w:sz w:val="24"/>
              <w:szCs w:val="24"/>
            </w:rPr>
            <w:fldChar w:fldCharType="end"/>
          </w:r>
        </w:sdtContent>
      </w:sdt>
      <w:r w:rsidR="008115AA" w:rsidRPr="00670A2B">
        <w:rPr>
          <w:sz w:val="24"/>
          <w:szCs w:val="24"/>
        </w:rPr>
        <w:t>:</w:t>
      </w:r>
    </w:p>
    <w:p w14:paraId="05D4296A" w14:textId="757FB00B" w:rsidR="00E77CBF" w:rsidRPr="00670A2B" w:rsidRDefault="008115AA">
      <w:pPr>
        <w:rPr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Los</m:t>
          </m:r>
          <m:sSub>
            <m:sSubPr>
              <m:ctrlPr>
                <w:rPr>
                  <w:rFonts w:ascii="Cambria Math" w:hAnsi="Cambria Math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s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</m:sup>
            <m:e>
              <m:r>
                <w:rPr>
                  <w:rFonts w:ascii="Cambria Math" w:hAnsi="Cambria Math"/>
                  <w:sz w:val="24"/>
                  <w:szCs w:val="24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p>
                  </m:sSup>
                </m:e>
              </m:d>
            </m:e>
          </m:nary>
          <m:r>
            <w:rPr>
              <w:rFonts w:ascii="Cambria Math" w:hAnsi="Cambria Math"/>
              <w:sz w:val="24"/>
              <w:szCs w:val="24"/>
            </w:rPr>
            <m:t>+</m:t>
          </m:r>
          <m:nary>
            <m:naryPr>
              <m:chr m:val="∑"/>
              <m:ctrlPr>
                <w:rPr>
                  <w:rFonts w:ascii="Cambria Math" w:hAnsi="Cambria Math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i=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+1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j</m:t>
                  </m:r>
                </m:sub>
              </m:sSub>
            </m:sup>
            <m:e>
              <m:r>
                <w:rPr>
                  <w:rFonts w:ascii="Cambria Math" w:hAnsi="Cambria Math"/>
                  <w:sz w:val="24"/>
                  <w:szCs w:val="24"/>
                </w:rPr>
                <m:t>ln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p>
                  </m:sSup>
                </m:e>
              </m:d>
            </m:e>
          </m:nary>
        </m:oMath>
      </m:oMathPara>
    </w:p>
    <w:p w14:paraId="37458C38" w14:textId="76A9DBD1" w:rsidR="00E77CBF" w:rsidRDefault="00260773">
      <w:pPr>
        <w:rPr>
          <w:sz w:val="24"/>
          <w:szCs w:val="24"/>
        </w:rPr>
      </w:pPr>
      <w:r>
        <w:rPr>
          <w:sz w:val="24"/>
          <w:szCs w:val="24"/>
        </w:rPr>
        <w:t>w</w:t>
      </w:r>
      <w:r w:rsidR="008115AA" w:rsidRPr="00670A2B">
        <w:rPr>
          <w:sz w:val="24"/>
          <w:szCs w:val="24"/>
        </w:rPr>
        <w:t xml:space="preserve">here j stands for time interval j, </w:t>
      </w:r>
      <m:oMath>
        <m:sSup>
          <m:sSupPr>
            <m:ctrlPr>
              <w:rPr>
                <w:rFonts w:ascii="Cambria Math" w:hAnsi="Cambria Math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e>
          <m:sup>
            <m:r>
              <w:rPr>
                <w:rFonts w:ascii="Cambria Math" w:hAnsi="Cambria Math"/>
                <w:sz w:val="24"/>
                <w:szCs w:val="24"/>
              </w:rPr>
              <m:t>i</m:t>
            </m:r>
          </m:sup>
        </m:sSup>
      </m:oMath>
      <w:r w:rsidR="008115AA" w:rsidRPr="00670A2B">
        <w:rPr>
          <w:sz w:val="24"/>
          <w:szCs w:val="24"/>
        </w:rPr>
        <w:t xml:space="preserve"> is the disease hazard probability for individual i during time interval j (provided this individual didn’t progress yet), there are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="008115AA" w:rsidRPr="00670A2B">
        <w:rPr>
          <w:sz w:val="24"/>
          <w:szCs w:val="24"/>
        </w:rPr>
        <w:t xml:space="preserve"> individuals ‘in view’ during the interval j (i.e.</w:t>
      </w:r>
      <w:r w:rsidR="00CF6FAE">
        <w:rPr>
          <w:sz w:val="24"/>
          <w:szCs w:val="24"/>
        </w:rPr>
        <w:t>,</w:t>
      </w:r>
      <w:r w:rsidR="008115AA" w:rsidRPr="00670A2B">
        <w:rPr>
          <w:sz w:val="24"/>
          <w:szCs w:val="24"/>
        </w:rPr>
        <w:t xml:space="preserve"> didn’t progressed at beginning of j), and the first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="008115AA" w:rsidRPr="00670A2B">
        <w:rPr>
          <w:sz w:val="24"/>
          <w:szCs w:val="24"/>
        </w:rPr>
        <w:t xml:space="preserve"> of them progressed during this interval.</w:t>
      </w:r>
    </w:p>
    <w:p w14:paraId="547D9C10" w14:textId="77777777" w:rsidR="00260773" w:rsidRPr="00670A2B" w:rsidRDefault="00260773">
      <w:pPr>
        <w:rPr>
          <w:sz w:val="24"/>
          <w:szCs w:val="24"/>
        </w:rPr>
      </w:pPr>
    </w:p>
    <w:p w14:paraId="48754B96" w14:textId="44B9C381" w:rsidR="00E77CBF" w:rsidRPr="00670A2B" w:rsidRDefault="008115AA">
      <w:pPr>
        <w:rPr>
          <w:sz w:val="24"/>
          <w:szCs w:val="24"/>
        </w:rPr>
      </w:pPr>
      <w:r w:rsidRPr="00670A2B">
        <w:rPr>
          <w:sz w:val="24"/>
          <w:szCs w:val="24"/>
        </w:rPr>
        <w:t>The total loss is then</w:t>
      </w:r>
      <w:r w:rsidR="00260773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Los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nary>
          <m:naryPr>
            <m:chr m:val="∑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sup>
          <m:e>
            <m:r>
              <w:rPr>
                <w:rFonts w:ascii="Cambria Math" w:hAnsi="Cambria Math"/>
                <w:sz w:val="24"/>
                <w:szCs w:val="24"/>
              </w:rPr>
              <m:t>Los</m:t>
            </m:r>
            <m:sSub>
              <m:sSub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</m:sSub>
          </m:e>
        </m:nary>
      </m:oMath>
      <w:r w:rsidRPr="00670A2B">
        <w:rPr>
          <w:sz w:val="24"/>
          <w:szCs w:val="24"/>
        </w:rPr>
        <w:t xml:space="preserve"> (Sum of loss for each time interval)</w:t>
      </w:r>
      <w:r w:rsidR="00260773">
        <w:rPr>
          <w:sz w:val="24"/>
          <w:szCs w:val="24"/>
        </w:rPr>
        <w:t>.</w:t>
      </w:r>
    </w:p>
    <w:p w14:paraId="56E19129" w14:textId="77777777" w:rsidR="00E77CBF" w:rsidRPr="00670A2B" w:rsidRDefault="00E77CBF">
      <w:pPr>
        <w:rPr>
          <w:b/>
          <w:sz w:val="24"/>
          <w:szCs w:val="24"/>
        </w:rPr>
      </w:pPr>
    </w:p>
    <w:p w14:paraId="268AB04E" w14:textId="77777777" w:rsidR="00E77CBF" w:rsidRPr="00670A2B" w:rsidRDefault="008115AA">
      <w:pPr>
        <w:rPr>
          <w:sz w:val="24"/>
          <w:szCs w:val="24"/>
        </w:rPr>
      </w:pPr>
      <w:r w:rsidRPr="00670A2B">
        <w:rPr>
          <w:sz w:val="24"/>
          <w:szCs w:val="24"/>
        </w:rPr>
        <w:t xml:space="preserve">This equation incorporates time-varying baseline hazard rate and non-proportional hazards. The network that applies this loss has 3-dimensional output in our case, which corresponds to the </w:t>
      </w:r>
      <w:proofErr w:type="gramStart"/>
      <w:r w:rsidRPr="00670A2B">
        <w:rPr>
          <w:sz w:val="24"/>
          <w:szCs w:val="24"/>
        </w:rPr>
        <w:t>3 time</w:t>
      </w:r>
      <w:proofErr w:type="gramEnd"/>
      <w:r w:rsidRPr="00670A2B">
        <w:rPr>
          <w:sz w:val="24"/>
          <w:szCs w:val="24"/>
        </w:rPr>
        <w:t xml:space="preserve"> intervals. The output is basically a separate hazard rate for each time interval.</w:t>
      </w:r>
    </w:p>
    <w:p w14:paraId="319A7515" w14:textId="77777777" w:rsidR="00E77CBF" w:rsidRPr="00670A2B" w:rsidRDefault="00E77CBF">
      <w:pPr>
        <w:rPr>
          <w:sz w:val="24"/>
          <w:szCs w:val="24"/>
        </w:rPr>
      </w:pPr>
    </w:p>
    <w:p w14:paraId="0D8A6AD1" w14:textId="4B4EAE7F" w:rsidR="00E77CBF" w:rsidRPr="00670A2B" w:rsidRDefault="008115AA">
      <w:pPr>
        <w:rPr>
          <w:sz w:val="24"/>
          <w:szCs w:val="24"/>
        </w:rPr>
      </w:pPr>
      <w:r w:rsidRPr="00670A2B">
        <w:rPr>
          <w:sz w:val="24"/>
          <w:szCs w:val="24"/>
        </w:rPr>
        <w:t xml:space="preserve">On the other </w:t>
      </w:r>
      <w:r w:rsidR="00030234">
        <w:rPr>
          <w:sz w:val="24"/>
          <w:szCs w:val="24"/>
        </w:rPr>
        <w:t>hand, according to the authors</w:t>
      </w:r>
      <w:sdt>
        <w:sdtPr>
          <w:rPr>
            <w:sz w:val="24"/>
            <w:szCs w:val="24"/>
          </w:rPr>
          <w:id w:val="32703884"/>
          <w:citation/>
        </w:sdtPr>
        <w:sdtEndPr/>
        <w:sdtContent>
          <w:r w:rsidR="00030234">
            <w:rPr>
              <w:sz w:val="24"/>
              <w:szCs w:val="24"/>
            </w:rPr>
            <w:fldChar w:fldCharType="begin"/>
          </w:r>
          <w:r w:rsidR="00030234">
            <w:rPr>
              <w:sz w:val="24"/>
              <w:szCs w:val="24"/>
              <w:lang w:val="en-US"/>
            </w:rPr>
            <w:instrText xml:space="preserve"> CITATION Gen19 \l 1033 </w:instrText>
          </w:r>
          <w:r w:rsidR="00030234">
            <w:rPr>
              <w:sz w:val="24"/>
              <w:szCs w:val="24"/>
            </w:rPr>
            <w:fldChar w:fldCharType="separate"/>
          </w:r>
          <w:r w:rsidR="00030234">
            <w:rPr>
              <w:noProof/>
              <w:sz w:val="24"/>
              <w:szCs w:val="24"/>
              <w:lang w:val="en-US"/>
            </w:rPr>
            <w:t xml:space="preserve"> </w:t>
          </w:r>
          <w:r w:rsidR="00030234" w:rsidRPr="00030234">
            <w:rPr>
              <w:noProof/>
              <w:sz w:val="24"/>
              <w:szCs w:val="24"/>
              <w:lang w:val="en-US"/>
            </w:rPr>
            <w:t>(Gensheimer, 2019)</w:t>
          </w:r>
          <w:r w:rsidR="00030234">
            <w:rPr>
              <w:sz w:val="24"/>
              <w:szCs w:val="24"/>
            </w:rPr>
            <w:fldChar w:fldCharType="end"/>
          </w:r>
        </w:sdtContent>
      </w:sdt>
      <w:r w:rsidRPr="00670A2B">
        <w:rPr>
          <w:sz w:val="24"/>
          <w:szCs w:val="24"/>
        </w:rPr>
        <w:t>:</w:t>
      </w:r>
    </w:p>
    <w:p w14:paraId="123092A5" w14:textId="77777777" w:rsidR="00E77CBF" w:rsidRPr="00670A2B" w:rsidRDefault="008115AA">
      <w:pPr>
        <w:rPr>
          <w:sz w:val="24"/>
          <w:szCs w:val="24"/>
        </w:rPr>
      </w:pPr>
      <w:r w:rsidRPr="00670A2B">
        <w:rPr>
          <w:sz w:val="24"/>
          <w:szCs w:val="24"/>
        </w:rPr>
        <w:t>1. It is theoretically justified and fits into the established literature on survival modeling</w:t>
      </w:r>
    </w:p>
    <w:p w14:paraId="6C7678B0" w14:textId="77777777" w:rsidR="00E77CBF" w:rsidRPr="00670A2B" w:rsidRDefault="008115AA">
      <w:pPr>
        <w:rPr>
          <w:sz w:val="24"/>
          <w:szCs w:val="24"/>
        </w:rPr>
      </w:pPr>
      <w:r w:rsidRPr="00670A2B">
        <w:rPr>
          <w:sz w:val="24"/>
          <w:szCs w:val="24"/>
        </w:rPr>
        <w:t>2. The loss function depends only on the information contained in the current mini-batch, which enables rapid training with mini-batch SGD and application to arbitrary-size datasets</w:t>
      </w:r>
    </w:p>
    <w:p w14:paraId="1800F359" w14:textId="5E1262A6" w:rsidR="00E77CBF" w:rsidRPr="00670A2B" w:rsidRDefault="008115AA">
      <w:pPr>
        <w:rPr>
          <w:sz w:val="24"/>
          <w:szCs w:val="24"/>
        </w:rPr>
      </w:pPr>
      <w:r w:rsidRPr="00670A2B">
        <w:rPr>
          <w:sz w:val="24"/>
          <w:szCs w:val="24"/>
        </w:rPr>
        <w:t xml:space="preserve">3. It is flexible and can be </w:t>
      </w:r>
      <w:r w:rsidR="00260773">
        <w:rPr>
          <w:sz w:val="24"/>
          <w:szCs w:val="24"/>
        </w:rPr>
        <w:t>adapted to specific situations.</w:t>
      </w:r>
    </w:p>
    <w:p w14:paraId="77845719" w14:textId="77777777" w:rsidR="00E77CBF" w:rsidRPr="00670A2B" w:rsidRDefault="00E77CBF">
      <w:pPr>
        <w:rPr>
          <w:sz w:val="24"/>
          <w:szCs w:val="24"/>
        </w:rPr>
      </w:pPr>
    </w:p>
    <w:p w14:paraId="31BD2823" w14:textId="59FBEB86" w:rsidR="00E77CBF" w:rsidRDefault="008115AA">
      <w:pPr>
        <w:rPr>
          <w:sz w:val="24"/>
          <w:szCs w:val="24"/>
        </w:rPr>
      </w:pPr>
      <w:r w:rsidRPr="00670A2B">
        <w:rPr>
          <w:sz w:val="24"/>
          <w:szCs w:val="24"/>
        </w:rPr>
        <w:t>It is worth noting that the time intervals are left-inclusive (i.e. [0,12), [12,24), etc</w:t>
      </w:r>
      <w:r w:rsidR="00B77013">
        <w:rPr>
          <w:sz w:val="24"/>
          <w:szCs w:val="24"/>
        </w:rPr>
        <w:t>.</w:t>
      </w:r>
      <w:r w:rsidRPr="00670A2B">
        <w:rPr>
          <w:sz w:val="24"/>
          <w:szCs w:val="24"/>
        </w:rPr>
        <w:t>).</w:t>
      </w:r>
      <w:r w:rsidR="00260773">
        <w:rPr>
          <w:sz w:val="24"/>
          <w:szCs w:val="24"/>
        </w:rPr>
        <w:t xml:space="preserve"> W</w:t>
      </w:r>
      <w:r w:rsidRPr="00670A2B">
        <w:rPr>
          <w:sz w:val="24"/>
          <w:szCs w:val="24"/>
        </w:rPr>
        <w:t xml:space="preserve">hen predicting that individual </w:t>
      </w:r>
      <w:proofErr w:type="spellStart"/>
      <w:r w:rsidRPr="00670A2B">
        <w:rPr>
          <w:sz w:val="24"/>
          <w:szCs w:val="24"/>
        </w:rPr>
        <w:t>i</w:t>
      </w:r>
      <w:proofErr w:type="spellEnd"/>
      <w:r w:rsidRPr="00670A2B">
        <w:rPr>
          <w:sz w:val="24"/>
          <w:szCs w:val="24"/>
        </w:rPr>
        <w:t xml:space="preserve"> survive at least to the end of interval j can be formulated as </w:t>
      </w:r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nary>
          <m:naryPr>
            <m:chr m:val="∏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j</m:t>
            </m:r>
          </m:sup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nary>
      </m:oMath>
      <w:r w:rsidRPr="00670A2B">
        <w:rPr>
          <w:sz w:val="24"/>
          <w:szCs w:val="24"/>
        </w:rPr>
        <w:t xml:space="preserve">. Clearly, to compute the likelihood of i that progressed at j, the formula is </w:t>
      </w:r>
      <m:oMath>
        <m:r>
          <w:rPr>
            <w:rFonts w:ascii="Cambria Math" w:hAnsi="Cambria Math"/>
            <w:sz w:val="24"/>
            <w:szCs w:val="24"/>
          </w:rPr>
          <m:t>lik=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  <m:nary>
          <m:naryPr>
            <m:chr m:val="∏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j-1</m:t>
            </m:r>
          </m:sup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nary>
      </m:oMath>
      <w:r w:rsidR="00CF6FAE">
        <w:rPr>
          <w:sz w:val="24"/>
          <w:szCs w:val="24"/>
        </w:rPr>
        <w:t xml:space="preserve">. </w:t>
      </w:r>
      <w:r w:rsidRPr="00670A2B">
        <w:rPr>
          <w:sz w:val="24"/>
          <w:szCs w:val="24"/>
        </w:rPr>
        <w:t>For additional details, refer to</w:t>
      </w:r>
      <w:sdt>
        <w:sdtPr>
          <w:rPr>
            <w:sz w:val="24"/>
            <w:szCs w:val="24"/>
          </w:rPr>
          <w:id w:val="902876301"/>
          <w:citation/>
        </w:sdtPr>
        <w:sdtEndPr/>
        <w:sdtContent>
          <w:r w:rsidR="00030234">
            <w:rPr>
              <w:sz w:val="24"/>
              <w:szCs w:val="24"/>
            </w:rPr>
            <w:fldChar w:fldCharType="begin"/>
          </w:r>
          <w:r w:rsidR="00030234">
            <w:rPr>
              <w:sz w:val="24"/>
              <w:szCs w:val="24"/>
              <w:lang w:val="en-US"/>
            </w:rPr>
            <w:instrText xml:space="preserve"> CITATION Gen19 \l 1033 </w:instrText>
          </w:r>
          <w:r w:rsidR="00030234">
            <w:rPr>
              <w:sz w:val="24"/>
              <w:szCs w:val="24"/>
            </w:rPr>
            <w:fldChar w:fldCharType="separate"/>
          </w:r>
          <w:r w:rsidR="00030234">
            <w:rPr>
              <w:noProof/>
              <w:sz w:val="24"/>
              <w:szCs w:val="24"/>
              <w:lang w:val="en-US"/>
            </w:rPr>
            <w:t xml:space="preserve"> </w:t>
          </w:r>
          <w:r w:rsidR="00030234" w:rsidRPr="00030234">
            <w:rPr>
              <w:noProof/>
              <w:sz w:val="24"/>
              <w:szCs w:val="24"/>
              <w:lang w:val="en-US"/>
            </w:rPr>
            <w:t>(Gensheimer, 2019)</w:t>
          </w:r>
          <w:r w:rsidR="00030234">
            <w:rPr>
              <w:sz w:val="24"/>
              <w:szCs w:val="24"/>
            </w:rPr>
            <w:fldChar w:fldCharType="end"/>
          </w:r>
        </w:sdtContent>
      </w:sdt>
      <w:r w:rsidR="00030234">
        <w:rPr>
          <w:sz w:val="24"/>
          <w:szCs w:val="24"/>
        </w:rPr>
        <w:t>.</w:t>
      </w:r>
    </w:p>
    <w:sdt>
      <w:sdtPr>
        <w:rPr>
          <w:sz w:val="22"/>
          <w:szCs w:val="22"/>
        </w:rPr>
        <w:id w:val="1001233761"/>
        <w:docPartObj>
          <w:docPartGallery w:val="Bibliographies"/>
          <w:docPartUnique/>
        </w:docPartObj>
      </w:sdtPr>
      <w:sdtEndPr/>
      <w:sdtContent>
        <w:p w14:paraId="4D39D510" w14:textId="435B3A41" w:rsidR="003F61CF" w:rsidRDefault="003F61CF">
          <w:pPr>
            <w:pStyle w:val="Heading1"/>
          </w:pPr>
          <w:r>
            <w:t>References</w:t>
          </w:r>
        </w:p>
        <w:sdt>
          <w:sdtPr>
            <w:id w:val="-573587230"/>
            <w:bibliography/>
          </w:sdtPr>
          <w:sdtEndPr/>
          <w:sdtContent>
            <w:p w14:paraId="5009B401" w14:textId="77777777" w:rsidR="003F61CF" w:rsidRDefault="003F61CF" w:rsidP="003F61CF">
              <w:pPr>
                <w:pStyle w:val="Bibliography"/>
                <w:ind w:left="720" w:hanging="720"/>
                <w:rPr>
                  <w:noProof/>
                  <w:sz w:val="24"/>
                  <w:szCs w:val="24"/>
                </w:rPr>
              </w:pPr>
              <w:r>
                <w:fldChar w:fldCharType="begin"/>
              </w:r>
              <w:r>
                <w:instrText xml:space="preserve"> BIBLIOGRAPHY </w:instrText>
              </w:r>
              <w:r>
                <w:fldChar w:fldCharType="separate"/>
              </w:r>
              <w:r>
                <w:rPr>
                  <w:noProof/>
                </w:rPr>
                <w:t xml:space="preserve">Alexey Dosovitskiy, L. B. (2021). An Image is Worth 16x16 Words: Transformers for Image Recognition at Scale. </w:t>
              </w:r>
              <w:r>
                <w:rPr>
                  <w:i/>
                  <w:iCs/>
                  <w:noProof/>
                </w:rPr>
                <w:t xml:space="preserve">International Conference on Learning Representations </w:t>
              </w:r>
              <w:r>
                <w:rPr>
                  <w:noProof/>
                </w:rPr>
                <w:t>, (p. 22).</w:t>
              </w:r>
            </w:p>
            <w:p w14:paraId="1F4B6AB9" w14:textId="77777777" w:rsidR="003F61CF" w:rsidRDefault="003F61CF" w:rsidP="003F61CF">
              <w:pPr>
                <w:pStyle w:val="Bibliography"/>
                <w:ind w:left="720" w:hanging="720"/>
                <w:rPr>
                  <w:noProof/>
                </w:rPr>
              </w:pPr>
              <w:r>
                <w:rPr>
                  <w:noProof/>
                </w:rPr>
                <w:t xml:space="preserve">Gensheimer, M. F. (2019). A scalable discrete-time survival model for neural networks. </w:t>
              </w:r>
              <w:r>
                <w:rPr>
                  <w:i/>
                  <w:iCs/>
                  <w:noProof/>
                </w:rPr>
                <w:t>PeerJ</w:t>
              </w:r>
              <w:r>
                <w:rPr>
                  <w:noProof/>
                </w:rPr>
                <w:t>, 17.</w:t>
              </w:r>
            </w:p>
            <w:p w14:paraId="2B4A0550" w14:textId="77777777" w:rsidR="003F61CF" w:rsidRDefault="003F61CF" w:rsidP="003F61CF">
              <w:pPr>
                <w:pStyle w:val="Bibliography"/>
                <w:ind w:left="720" w:hanging="720"/>
                <w:rPr>
                  <w:noProof/>
                </w:rPr>
              </w:pPr>
              <w:r>
                <w:rPr>
                  <w:noProof/>
                </w:rPr>
                <w:t xml:space="preserve">Paszke, A. a. (2019). Pytorch: An imperative style, high-performance deep learning library. </w:t>
              </w:r>
              <w:r>
                <w:rPr>
                  <w:i/>
                  <w:iCs/>
                  <w:noProof/>
                </w:rPr>
                <w:t>Advances in neural information processing systems</w:t>
              </w:r>
              <w:r>
                <w:rPr>
                  <w:noProof/>
                </w:rPr>
                <w:t>, 32.</w:t>
              </w:r>
            </w:p>
            <w:p w14:paraId="3EAF99AF" w14:textId="7EBA1241" w:rsidR="003F61CF" w:rsidRDefault="003F61CF" w:rsidP="003F61CF">
              <w:r>
                <w:rPr>
                  <w:b/>
                  <w:bCs/>
                  <w:noProof/>
                </w:rPr>
                <w:fldChar w:fldCharType="end"/>
              </w:r>
            </w:p>
          </w:sdtContent>
        </w:sdt>
      </w:sdtContent>
    </w:sdt>
    <w:p w14:paraId="3B8C451A" w14:textId="77777777" w:rsidR="003F61CF" w:rsidRPr="00670A2B" w:rsidRDefault="003F61CF">
      <w:pPr>
        <w:rPr>
          <w:sz w:val="24"/>
          <w:szCs w:val="24"/>
        </w:rPr>
      </w:pPr>
    </w:p>
    <w:sectPr w:rsidR="003F61CF" w:rsidRPr="00670A2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AC3BC" w14:textId="77777777" w:rsidR="00E40361" w:rsidRDefault="00E40361" w:rsidP="004102B6">
      <w:pPr>
        <w:spacing w:line="240" w:lineRule="auto"/>
      </w:pPr>
      <w:r>
        <w:separator/>
      </w:r>
    </w:p>
  </w:endnote>
  <w:endnote w:type="continuationSeparator" w:id="0">
    <w:p w14:paraId="15AF9DBB" w14:textId="77777777" w:rsidR="00E40361" w:rsidRDefault="00E40361" w:rsidP="00410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EA07F" w14:textId="77777777" w:rsidR="00E40361" w:rsidRDefault="00E40361" w:rsidP="004102B6">
      <w:pPr>
        <w:spacing w:line="240" w:lineRule="auto"/>
      </w:pPr>
      <w:r>
        <w:separator/>
      </w:r>
    </w:p>
  </w:footnote>
  <w:footnote w:type="continuationSeparator" w:id="0">
    <w:p w14:paraId="701B1DC9" w14:textId="77777777" w:rsidR="00E40361" w:rsidRDefault="00E40361" w:rsidP="004102B6">
      <w:pPr>
        <w:spacing w:line="240" w:lineRule="auto"/>
      </w:pPr>
      <w:r>
        <w:continuationSeparator/>
      </w:r>
    </w:p>
  </w:footnote>
</w:footnotes>
</file>

<file path=word/intelligence.xml><?xml version="1.0" encoding="utf-8"?>
<int:Intelligence xmlns:int="http://schemas.microsoft.com/office/intelligence/2019/intelligence">
  <int:IntelligenceSettings/>
  <int:Manifest>
    <int:WordHash hashCode="XYtP76bZK4yLT4" id="u4V2cVoB"/>
    <int:WordHash hashCode="5UaQ8y9+f7drbg" id="MD+F9ADD"/>
    <int:WordHash hashCode="8ZLo53RUo9Cn2V" id="KmrqOO2F"/>
    <int:WordHash hashCode="ctbwIGUfL8shbk" id="LKRqVuiH"/>
  </int:Manifest>
  <int:Observations>
    <int:Content id="u4V2cVoB">
      <int:Rejection type="LegacyProofing"/>
    </int:Content>
    <int:Content id="MD+F9ADD">
      <int:Rejection type="LegacyProofing"/>
    </int:Content>
    <int:Content id="KmrqOO2F">
      <int:Rejection type="LegacyProofing"/>
    </int:Content>
    <int:Content id="LKRqVuiH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C6916"/>
    <w:multiLevelType w:val="multilevel"/>
    <w:tmpl w:val="600C2E62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IwNzMzMDQ2tTQ3tjRW0lEKTi0uzszPAykwNKgFAAnWY7k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zdpwz5ivxpdme50rcpx5xtfrzpr2t5tvpa&quot;&gt;ad_paper&lt;record-ids&gt;&lt;item&gt;298&lt;/item&gt;&lt;item&gt;299&lt;/item&gt;&lt;item&gt;300&lt;/item&gt;&lt;item&gt;318&lt;/item&gt;&lt;item&gt;345&lt;/item&gt;&lt;item&gt;350&lt;/item&gt;&lt;item&gt;364&lt;/item&gt;&lt;item&gt;372&lt;/item&gt;&lt;item&gt;375&lt;/item&gt;&lt;item&gt;376&lt;/item&gt;&lt;item&gt;377&lt;/item&gt;&lt;item&gt;379&lt;/item&gt;&lt;item&gt;399&lt;/item&gt;&lt;item&gt;406&lt;/item&gt;&lt;item&gt;407&lt;/item&gt;&lt;item&gt;408&lt;/item&gt;&lt;item&gt;411&lt;/item&gt;&lt;item&gt;412&lt;/item&gt;&lt;item&gt;421&lt;/item&gt;&lt;item&gt;424&lt;/item&gt;&lt;item&gt;427&lt;/item&gt;&lt;item&gt;431&lt;/item&gt;&lt;item&gt;432&lt;/item&gt;&lt;item&gt;449&lt;/item&gt;&lt;item&gt;504&lt;/item&gt;&lt;item&gt;560&lt;/item&gt;&lt;item&gt;562&lt;/item&gt;&lt;item&gt;563&lt;/item&gt;&lt;item&gt;565&lt;/item&gt;&lt;item&gt;566&lt;/item&gt;&lt;item&gt;567&lt;/item&gt;&lt;item&gt;568&lt;/item&gt;&lt;item&gt;569&lt;/item&gt;&lt;item&gt;578&lt;/item&gt;&lt;item&gt;579&lt;/item&gt;&lt;item&gt;584&lt;/item&gt;&lt;item&gt;590&lt;/item&gt;&lt;item&gt;592&lt;/item&gt;&lt;item&gt;593&lt;/item&gt;&lt;item&gt;595&lt;/item&gt;&lt;item&gt;596&lt;/item&gt;&lt;item&gt;597&lt;/item&gt;&lt;item&gt;598&lt;/item&gt;&lt;item&gt;599&lt;/item&gt;&lt;item&gt;600&lt;/item&gt;&lt;/record-ids&gt;&lt;/item&gt;&lt;/Libraries&gt;"/>
  </w:docVars>
  <w:rsids>
    <w:rsidRoot w:val="00E77CBF"/>
    <w:rsid w:val="00001CFD"/>
    <w:rsid w:val="00003DC9"/>
    <w:rsid w:val="0000400F"/>
    <w:rsid w:val="00005B30"/>
    <w:rsid w:val="00007D42"/>
    <w:rsid w:val="00010669"/>
    <w:rsid w:val="00010E88"/>
    <w:rsid w:val="00011DC8"/>
    <w:rsid w:val="0001231F"/>
    <w:rsid w:val="00012521"/>
    <w:rsid w:val="00012BB9"/>
    <w:rsid w:val="000144DA"/>
    <w:rsid w:val="00017EA6"/>
    <w:rsid w:val="00020CE3"/>
    <w:rsid w:val="000210B6"/>
    <w:rsid w:val="00022566"/>
    <w:rsid w:val="00022CB7"/>
    <w:rsid w:val="000234F5"/>
    <w:rsid w:val="0002463C"/>
    <w:rsid w:val="00024C77"/>
    <w:rsid w:val="00026746"/>
    <w:rsid w:val="00030234"/>
    <w:rsid w:val="000304C1"/>
    <w:rsid w:val="0003184C"/>
    <w:rsid w:val="00031FE5"/>
    <w:rsid w:val="0003436E"/>
    <w:rsid w:val="00034AB2"/>
    <w:rsid w:val="00034DF1"/>
    <w:rsid w:val="000415D8"/>
    <w:rsid w:val="00041DAD"/>
    <w:rsid w:val="00042386"/>
    <w:rsid w:val="00043AE7"/>
    <w:rsid w:val="00044162"/>
    <w:rsid w:val="00044EEF"/>
    <w:rsid w:val="000458AF"/>
    <w:rsid w:val="00045EDE"/>
    <w:rsid w:val="000536F5"/>
    <w:rsid w:val="000541D2"/>
    <w:rsid w:val="000577A6"/>
    <w:rsid w:val="000607E7"/>
    <w:rsid w:val="000614EC"/>
    <w:rsid w:val="00063C3B"/>
    <w:rsid w:val="000653B9"/>
    <w:rsid w:val="000653D7"/>
    <w:rsid w:val="00065B78"/>
    <w:rsid w:val="00065EBE"/>
    <w:rsid w:val="00070C85"/>
    <w:rsid w:val="0007168F"/>
    <w:rsid w:val="00073259"/>
    <w:rsid w:val="0007406F"/>
    <w:rsid w:val="00076084"/>
    <w:rsid w:val="00077A1A"/>
    <w:rsid w:val="00080509"/>
    <w:rsid w:val="000820A3"/>
    <w:rsid w:val="00082FA7"/>
    <w:rsid w:val="00083931"/>
    <w:rsid w:val="00084780"/>
    <w:rsid w:val="000847CC"/>
    <w:rsid w:val="000848EE"/>
    <w:rsid w:val="00087931"/>
    <w:rsid w:val="00087B85"/>
    <w:rsid w:val="000900C6"/>
    <w:rsid w:val="00091F85"/>
    <w:rsid w:val="00093088"/>
    <w:rsid w:val="00093D6C"/>
    <w:rsid w:val="000947A4"/>
    <w:rsid w:val="000947AB"/>
    <w:rsid w:val="000A327D"/>
    <w:rsid w:val="000A3F42"/>
    <w:rsid w:val="000A41F3"/>
    <w:rsid w:val="000A4A10"/>
    <w:rsid w:val="000A4FD9"/>
    <w:rsid w:val="000A5834"/>
    <w:rsid w:val="000A711A"/>
    <w:rsid w:val="000B2AA2"/>
    <w:rsid w:val="000B2E3E"/>
    <w:rsid w:val="000B4FC8"/>
    <w:rsid w:val="000B5EA9"/>
    <w:rsid w:val="000B5F12"/>
    <w:rsid w:val="000B5F78"/>
    <w:rsid w:val="000B74FC"/>
    <w:rsid w:val="000C007C"/>
    <w:rsid w:val="000C02E5"/>
    <w:rsid w:val="000C0AAE"/>
    <w:rsid w:val="000C0F5E"/>
    <w:rsid w:val="000C2902"/>
    <w:rsid w:val="000C3637"/>
    <w:rsid w:val="000C3C78"/>
    <w:rsid w:val="000C50EA"/>
    <w:rsid w:val="000C6461"/>
    <w:rsid w:val="000C7E64"/>
    <w:rsid w:val="000D0C4E"/>
    <w:rsid w:val="000D137F"/>
    <w:rsid w:val="000D256E"/>
    <w:rsid w:val="000D2899"/>
    <w:rsid w:val="000D61AF"/>
    <w:rsid w:val="000D635A"/>
    <w:rsid w:val="000D71FE"/>
    <w:rsid w:val="000D79FB"/>
    <w:rsid w:val="000E01CC"/>
    <w:rsid w:val="000E0BD0"/>
    <w:rsid w:val="000F04CC"/>
    <w:rsid w:val="000F2083"/>
    <w:rsid w:val="000F24E3"/>
    <w:rsid w:val="000F50DC"/>
    <w:rsid w:val="000F7EE6"/>
    <w:rsid w:val="00100899"/>
    <w:rsid w:val="001021AB"/>
    <w:rsid w:val="00102FA1"/>
    <w:rsid w:val="0010305D"/>
    <w:rsid w:val="00104B2A"/>
    <w:rsid w:val="00104D1C"/>
    <w:rsid w:val="00111469"/>
    <w:rsid w:val="00113220"/>
    <w:rsid w:val="00115354"/>
    <w:rsid w:val="00120449"/>
    <w:rsid w:val="00122236"/>
    <w:rsid w:val="001254E1"/>
    <w:rsid w:val="00125D52"/>
    <w:rsid w:val="00127B8A"/>
    <w:rsid w:val="00127EDF"/>
    <w:rsid w:val="001326F8"/>
    <w:rsid w:val="00133F60"/>
    <w:rsid w:val="00134F42"/>
    <w:rsid w:val="00135BB6"/>
    <w:rsid w:val="001367F5"/>
    <w:rsid w:val="00136A47"/>
    <w:rsid w:val="00140995"/>
    <w:rsid w:val="0014289C"/>
    <w:rsid w:val="00142DD1"/>
    <w:rsid w:val="00142FCA"/>
    <w:rsid w:val="001440E8"/>
    <w:rsid w:val="001451E5"/>
    <w:rsid w:val="00145725"/>
    <w:rsid w:val="00146423"/>
    <w:rsid w:val="00147EFB"/>
    <w:rsid w:val="00150225"/>
    <w:rsid w:val="00151AC3"/>
    <w:rsid w:val="00151BD9"/>
    <w:rsid w:val="001522AC"/>
    <w:rsid w:val="00152773"/>
    <w:rsid w:val="00153127"/>
    <w:rsid w:val="001536CF"/>
    <w:rsid w:val="00153D3F"/>
    <w:rsid w:val="001545CD"/>
    <w:rsid w:val="001558A9"/>
    <w:rsid w:val="00155D54"/>
    <w:rsid w:val="001571C9"/>
    <w:rsid w:val="00160D0A"/>
    <w:rsid w:val="001626DD"/>
    <w:rsid w:val="0016466C"/>
    <w:rsid w:val="00165803"/>
    <w:rsid w:val="00165920"/>
    <w:rsid w:val="00166544"/>
    <w:rsid w:val="001672AF"/>
    <w:rsid w:val="00167E9A"/>
    <w:rsid w:val="00170210"/>
    <w:rsid w:val="001719AC"/>
    <w:rsid w:val="00171B13"/>
    <w:rsid w:val="001739AC"/>
    <w:rsid w:val="0018026E"/>
    <w:rsid w:val="001844A1"/>
    <w:rsid w:val="00185596"/>
    <w:rsid w:val="00185BE9"/>
    <w:rsid w:val="001879D8"/>
    <w:rsid w:val="00187E09"/>
    <w:rsid w:val="001927C2"/>
    <w:rsid w:val="00192A4F"/>
    <w:rsid w:val="0019403A"/>
    <w:rsid w:val="001948E3"/>
    <w:rsid w:val="0019723A"/>
    <w:rsid w:val="00197CD9"/>
    <w:rsid w:val="001A0E16"/>
    <w:rsid w:val="001A3F06"/>
    <w:rsid w:val="001A5681"/>
    <w:rsid w:val="001A67E4"/>
    <w:rsid w:val="001B1A5A"/>
    <w:rsid w:val="001B1C8A"/>
    <w:rsid w:val="001B20CD"/>
    <w:rsid w:val="001B456D"/>
    <w:rsid w:val="001B5A3E"/>
    <w:rsid w:val="001B66CF"/>
    <w:rsid w:val="001C0584"/>
    <w:rsid w:val="001C29CB"/>
    <w:rsid w:val="001C7366"/>
    <w:rsid w:val="001D1AD8"/>
    <w:rsid w:val="001D576C"/>
    <w:rsid w:val="001D6F09"/>
    <w:rsid w:val="001E049D"/>
    <w:rsid w:val="001E2012"/>
    <w:rsid w:val="001E2477"/>
    <w:rsid w:val="001E5A29"/>
    <w:rsid w:val="001E618E"/>
    <w:rsid w:val="001E62BE"/>
    <w:rsid w:val="001E67AE"/>
    <w:rsid w:val="001E69A6"/>
    <w:rsid w:val="001F40DC"/>
    <w:rsid w:val="001F59F8"/>
    <w:rsid w:val="001F709D"/>
    <w:rsid w:val="001F7ADF"/>
    <w:rsid w:val="0020041C"/>
    <w:rsid w:val="00200665"/>
    <w:rsid w:val="002029F9"/>
    <w:rsid w:val="002061A6"/>
    <w:rsid w:val="00206260"/>
    <w:rsid w:val="002066E2"/>
    <w:rsid w:val="00207561"/>
    <w:rsid w:val="00210865"/>
    <w:rsid w:val="00210F4E"/>
    <w:rsid w:val="00211427"/>
    <w:rsid w:val="00214347"/>
    <w:rsid w:val="00215E70"/>
    <w:rsid w:val="00216C63"/>
    <w:rsid w:val="00221218"/>
    <w:rsid w:val="002216B8"/>
    <w:rsid w:val="00221D0E"/>
    <w:rsid w:val="002229D3"/>
    <w:rsid w:val="002230C3"/>
    <w:rsid w:val="00223773"/>
    <w:rsid w:val="0022508F"/>
    <w:rsid w:val="002256F0"/>
    <w:rsid w:val="002265A8"/>
    <w:rsid w:val="002318F4"/>
    <w:rsid w:val="00233BC4"/>
    <w:rsid w:val="00235367"/>
    <w:rsid w:val="002404F3"/>
    <w:rsid w:val="002426A8"/>
    <w:rsid w:val="00242E4E"/>
    <w:rsid w:val="002453F9"/>
    <w:rsid w:val="002472A3"/>
    <w:rsid w:val="00250890"/>
    <w:rsid w:val="00251164"/>
    <w:rsid w:val="00251263"/>
    <w:rsid w:val="00251BE9"/>
    <w:rsid w:val="0025435A"/>
    <w:rsid w:val="00254591"/>
    <w:rsid w:val="00255D6F"/>
    <w:rsid w:val="00260773"/>
    <w:rsid w:val="00261DB9"/>
    <w:rsid w:val="00263DB6"/>
    <w:rsid w:val="002642A0"/>
    <w:rsid w:val="00264316"/>
    <w:rsid w:val="00264585"/>
    <w:rsid w:val="00264764"/>
    <w:rsid w:val="00264EBF"/>
    <w:rsid w:val="00265EB8"/>
    <w:rsid w:val="00265EF5"/>
    <w:rsid w:val="002703C1"/>
    <w:rsid w:val="0027084E"/>
    <w:rsid w:val="00271498"/>
    <w:rsid w:val="00274773"/>
    <w:rsid w:val="00276648"/>
    <w:rsid w:val="0028043F"/>
    <w:rsid w:val="00280A68"/>
    <w:rsid w:val="00280C6D"/>
    <w:rsid w:val="00280C87"/>
    <w:rsid w:val="002820F1"/>
    <w:rsid w:val="002849B0"/>
    <w:rsid w:val="00284F94"/>
    <w:rsid w:val="002858AF"/>
    <w:rsid w:val="00285B57"/>
    <w:rsid w:val="00287260"/>
    <w:rsid w:val="002876A3"/>
    <w:rsid w:val="0029108E"/>
    <w:rsid w:val="00291AC4"/>
    <w:rsid w:val="00295D5D"/>
    <w:rsid w:val="00295FFF"/>
    <w:rsid w:val="00296338"/>
    <w:rsid w:val="002A0F85"/>
    <w:rsid w:val="002A10AD"/>
    <w:rsid w:val="002A125E"/>
    <w:rsid w:val="002A1315"/>
    <w:rsid w:val="002A2861"/>
    <w:rsid w:val="002A4582"/>
    <w:rsid w:val="002A4CA7"/>
    <w:rsid w:val="002A68E2"/>
    <w:rsid w:val="002A722A"/>
    <w:rsid w:val="002A7707"/>
    <w:rsid w:val="002A79F6"/>
    <w:rsid w:val="002A7A6A"/>
    <w:rsid w:val="002B0E88"/>
    <w:rsid w:val="002B191E"/>
    <w:rsid w:val="002B6C98"/>
    <w:rsid w:val="002C0026"/>
    <w:rsid w:val="002C28F7"/>
    <w:rsid w:val="002C2E51"/>
    <w:rsid w:val="002C407B"/>
    <w:rsid w:val="002C6FDC"/>
    <w:rsid w:val="002D028B"/>
    <w:rsid w:val="002D180C"/>
    <w:rsid w:val="002D22F5"/>
    <w:rsid w:val="002D24A3"/>
    <w:rsid w:val="002D3708"/>
    <w:rsid w:val="002D3C9A"/>
    <w:rsid w:val="002D61D0"/>
    <w:rsid w:val="002D7D2C"/>
    <w:rsid w:val="002E18BE"/>
    <w:rsid w:val="002E392E"/>
    <w:rsid w:val="002E47BB"/>
    <w:rsid w:val="002F0715"/>
    <w:rsid w:val="002F3616"/>
    <w:rsid w:val="002F39D1"/>
    <w:rsid w:val="002F4343"/>
    <w:rsid w:val="002F6B33"/>
    <w:rsid w:val="002F7622"/>
    <w:rsid w:val="00301E80"/>
    <w:rsid w:val="00302638"/>
    <w:rsid w:val="003033D9"/>
    <w:rsid w:val="00304B4F"/>
    <w:rsid w:val="003056DA"/>
    <w:rsid w:val="00307D2E"/>
    <w:rsid w:val="00307DE5"/>
    <w:rsid w:val="00312C96"/>
    <w:rsid w:val="003156B9"/>
    <w:rsid w:val="003169E4"/>
    <w:rsid w:val="00321509"/>
    <w:rsid w:val="003227A3"/>
    <w:rsid w:val="00323551"/>
    <w:rsid w:val="003256C5"/>
    <w:rsid w:val="00325B29"/>
    <w:rsid w:val="0032710D"/>
    <w:rsid w:val="00327A98"/>
    <w:rsid w:val="003305D2"/>
    <w:rsid w:val="00330CE7"/>
    <w:rsid w:val="00331053"/>
    <w:rsid w:val="00333BC7"/>
    <w:rsid w:val="003342CD"/>
    <w:rsid w:val="00334C85"/>
    <w:rsid w:val="00335769"/>
    <w:rsid w:val="00337345"/>
    <w:rsid w:val="003408F0"/>
    <w:rsid w:val="00340B30"/>
    <w:rsid w:val="003425E6"/>
    <w:rsid w:val="003436E2"/>
    <w:rsid w:val="00343E9C"/>
    <w:rsid w:val="0034535F"/>
    <w:rsid w:val="0034547E"/>
    <w:rsid w:val="00346E3A"/>
    <w:rsid w:val="00352642"/>
    <w:rsid w:val="00353D78"/>
    <w:rsid w:val="0035533D"/>
    <w:rsid w:val="00356C86"/>
    <w:rsid w:val="00357339"/>
    <w:rsid w:val="00357F2E"/>
    <w:rsid w:val="003603C9"/>
    <w:rsid w:val="003634B5"/>
    <w:rsid w:val="00364147"/>
    <w:rsid w:val="00364C2B"/>
    <w:rsid w:val="00364D9C"/>
    <w:rsid w:val="00365947"/>
    <w:rsid w:val="00367C79"/>
    <w:rsid w:val="00370586"/>
    <w:rsid w:val="003714A6"/>
    <w:rsid w:val="00372112"/>
    <w:rsid w:val="0037220D"/>
    <w:rsid w:val="00372DE6"/>
    <w:rsid w:val="003756BF"/>
    <w:rsid w:val="003762EF"/>
    <w:rsid w:val="00380A24"/>
    <w:rsid w:val="003823E6"/>
    <w:rsid w:val="003830C0"/>
    <w:rsid w:val="00384749"/>
    <w:rsid w:val="00384DC3"/>
    <w:rsid w:val="00385812"/>
    <w:rsid w:val="0038629A"/>
    <w:rsid w:val="0038750A"/>
    <w:rsid w:val="0039052B"/>
    <w:rsid w:val="003906C9"/>
    <w:rsid w:val="0039192E"/>
    <w:rsid w:val="00393623"/>
    <w:rsid w:val="00393810"/>
    <w:rsid w:val="00396830"/>
    <w:rsid w:val="003A125A"/>
    <w:rsid w:val="003A1BB0"/>
    <w:rsid w:val="003A45DA"/>
    <w:rsid w:val="003B01F4"/>
    <w:rsid w:val="003B08CF"/>
    <w:rsid w:val="003B233F"/>
    <w:rsid w:val="003B32BF"/>
    <w:rsid w:val="003B334A"/>
    <w:rsid w:val="003B3614"/>
    <w:rsid w:val="003B536C"/>
    <w:rsid w:val="003B54AA"/>
    <w:rsid w:val="003C06C7"/>
    <w:rsid w:val="003C123D"/>
    <w:rsid w:val="003C68CF"/>
    <w:rsid w:val="003C69AA"/>
    <w:rsid w:val="003C7068"/>
    <w:rsid w:val="003D0B75"/>
    <w:rsid w:val="003D4548"/>
    <w:rsid w:val="003D463B"/>
    <w:rsid w:val="003D5326"/>
    <w:rsid w:val="003E04F3"/>
    <w:rsid w:val="003E1D22"/>
    <w:rsid w:val="003E2309"/>
    <w:rsid w:val="003E38C1"/>
    <w:rsid w:val="003E60D2"/>
    <w:rsid w:val="003E6D16"/>
    <w:rsid w:val="003F1FEC"/>
    <w:rsid w:val="003F61CF"/>
    <w:rsid w:val="003F659A"/>
    <w:rsid w:val="003F738B"/>
    <w:rsid w:val="003F7605"/>
    <w:rsid w:val="003F78F9"/>
    <w:rsid w:val="00400966"/>
    <w:rsid w:val="004011C8"/>
    <w:rsid w:val="00403674"/>
    <w:rsid w:val="00403713"/>
    <w:rsid w:val="004041D6"/>
    <w:rsid w:val="00404748"/>
    <w:rsid w:val="004049A2"/>
    <w:rsid w:val="00405124"/>
    <w:rsid w:val="0040773A"/>
    <w:rsid w:val="004102B6"/>
    <w:rsid w:val="00411066"/>
    <w:rsid w:val="00411077"/>
    <w:rsid w:val="0041173E"/>
    <w:rsid w:val="00411BA6"/>
    <w:rsid w:val="0041206B"/>
    <w:rsid w:val="004140F7"/>
    <w:rsid w:val="00415063"/>
    <w:rsid w:val="00416B35"/>
    <w:rsid w:val="00416CB4"/>
    <w:rsid w:val="00417428"/>
    <w:rsid w:val="00421B4C"/>
    <w:rsid w:val="00422CC9"/>
    <w:rsid w:val="00423263"/>
    <w:rsid w:val="0042583C"/>
    <w:rsid w:val="00427E2D"/>
    <w:rsid w:val="004305BE"/>
    <w:rsid w:val="00430702"/>
    <w:rsid w:val="00432C43"/>
    <w:rsid w:val="00433368"/>
    <w:rsid w:val="0043437C"/>
    <w:rsid w:val="00434408"/>
    <w:rsid w:val="0043586E"/>
    <w:rsid w:val="00435F15"/>
    <w:rsid w:val="00436F21"/>
    <w:rsid w:val="00437845"/>
    <w:rsid w:val="00440259"/>
    <w:rsid w:val="00441AE5"/>
    <w:rsid w:val="0044339E"/>
    <w:rsid w:val="00444173"/>
    <w:rsid w:val="00444972"/>
    <w:rsid w:val="00445F83"/>
    <w:rsid w:val="004470F3"/>
    <w:rsid w:val="004501D1"/>
    <w:rsid w:val="004509E2"/>
    <w:rsid w:val="0045108D"/>
    <w:rsid w:val="004511DB"/>
    <w:rsid w:val="00453218"/>
    <w:rsid w:val="0045630B"/>
    <w:rsid w:val="00457154"/>
    <w:rsid w:val="00457A4B"/>
    <w:rsid w:val="00457CAA"/>
    <w:rsid w:val="004615DF"/>
    <w:rsid w:val="004636AA"/>
    <w:rsid w:val="00465EBC"/>
    <w:rsid w:val="00470F37"/>
    <w:rsid w:val="00471F57"/>
    <w:rsid w:val="00472563"/>
    <w:rsid w:val="0047363B"/>
    <w:rsid w:val="00475440"/>
    <w:rsid w:val="00475A36"/>
    <w:rsid w:val="004776CC"/>
    <w:rsid w:val="00480CEC"/>
    <w:rsid w:val="00481945"/>
    <w:rsid w:val="00481D4B"/>
    <w:rsid w:val="0048213F"/>
    <w:rsid w:val="00484628"/>
    <w:rsid w:val="00490213"/>
    <w:rsid w:val="00490369"/>
    <w:rsid w:val="0049118D"/>
    <w:rsid w:val="00492CE5"/>
    <w:rsid w:val="00494F2B"/>
    <w:rsid w:val="004961F0"/>
    <w:rsid w:val="00497E30"/>
    <w:rsid w:val="004A0CA4"/>
    <w:rsid w:val="004A107E"/>
    <w:rsid w:val="004A20CD"/>
    <w:rsid w:val="004A2BFC"/>
    <w:rsid w:val="004A4C20"/>
    <w:rsid w:val="004A680F"/>
    <w:rsid w:val="004A7A09"/>
    <w:rsid w:val="004B0EA2"/>
    <w:rsid w:val="004B20C9"/>
    <w:rsid w:val="004B258B"/>
    <w:rsid w:val="004B4456"/>
    <w:rsid w:val="004B4A33"/>
    <w:rsid w:val="004B5207"/>
    <w:rsid w:val="004B6A71"/>
    <w:rsid w:val="004C1F48"/>
    <w:rsid w:val="004C3823"/>
    <w:rsid w:val="004C461E"/>
    <w:rsid w:val="004C4ED6"/>
    <w:rsid w:val="004C4FEE"/>
    <w:rsid w:val="004C6826"/>
    <w:rsid w:val="004C713E"/>
    <w:rsid w:val="004D01AD"/>
    <w:rsid w:val="004D0298"/>
    <w:rsid w:val="004D0BC6"/>
    <w:rsid w:val="004D1C69"/>
    <w:rsid w:val="004D2D9C"/>
    <w:rsid w:val="004D5BE8"/>
    <w:rsid w:val="004E1A8E"/>
    <w:rsid w:val="004E2676"/>
    <w:rsid w:val="004E26AC"/>
    <w:rsid w:val="004E5234"/>
    <w:rsid w:val="004E56BC"/>
    <w:rsid w:val="004E5C0A"/>
    <w:rsid w:val="004E7EB3"/>
    <w:rsid w:val="004F2D33"/>
    <w:rsid w:val="004F3F57"/>
    <w:rsid w:val="004F4581"/>
    <w:rsid w:val="004F6AA5"/>
    <w:rsid w:val="004F7080"/>
    <w:rsid w:val="00500518"/>
    <w:rsid w:val="00501B79"/>
    <w:rsid w:val="00502F10"/>
    <w:rsid w:val="00502F43"/>
    <w:rsid w:val="005030E1"/>
    <w:rsid w:val="005032E1"/>
    <w:rsid w:val="00505861"/>
    <w:rsid w:val="00510CF8"/>
    <w:rsid w:val="005114AE"/>
    <w:rsid w:val="00511FDB"/>
    <w:rsid w:val="00515728"/>
    <w:rsid w:val="00516635"/>
    <w:rsid w:val="00516ABE"/>
    <w:rsid w:val="00517932"/>
    <w:rsid w:val="00517D5A"/>
    <w:rsid w:val="00517DF9"/>
    <w:rsid w:val="0052233A"/>
    <w:rsid w:val="00523604"/>
    <w:rsid w:val="0052480E"/>
    <w:rsid w:val="00526771"/>
    <w:rsid w:val="00526B8A"/>
    <w:rsid w:val="00526E16"/>
    <w:rsid w:val="00527020"/>
    <w:rsid w:val="00527064"/>
    <w:rsid w:val="00527C8E"/>
    <w:rsid w:val="00530456"/>
    <w:rsid w:val="00531569"/>
    <w:rsid w:val="005316C4"/>
    <w:rsid w:val="005346C6"/>
    <w:rsid w:val="005347D6"/>
    <w:rsid w:val="005357A0"/>
    <w:rsid w:val="00540BF9"/>
    <w:rsid w:val="00542990"/>
    <w:rsid w:val="0054445A"/>
    <w:rsid w:val="00544F52"/>
    <w:rsid w:val="0054527F"/>
    <w:rsid w:val="0055021A"/>
    <w:rsid w:val="005502AE"/>
    <w:rsid w:val="005511CB"/>
    <w:rsid w:val="00551E83"/>
    <w:rsid w:val="005521A0"/>
    <w:rsid w:val="005545F3"/>
    <w:rsid w:val="00555906"/>
    <w:rsid w:val="00555DE4"/>
    <w:rsid w:val="00556960"/>
    <w:rsid w:val="005577D9"/>
    <w:rsid w:val="00557FB0"/>
    <w:rsid w:val="0056177F"/>
    <w:rsid w:val="00562121"/>
    <w:rsid w:val="00562857"/>
    <w:rsid w:val="00562F16"/>
    <w:rsid w:val="00563957"/>
    <w:rsid w:val="00564623"/>
    <w:rsid w:val="005658D0"/>
    <w:rsid w:val="00566E84"/>
    <w:rsid w:val="00570505"/>
    <w:rsid w:val="005726BD"/>
    <w:rsid w:val="0057425F"/>
    <w:rsid w:val="005743FD"/>
    <w:rsid w:val="0057766B"/>
    <w:rsid w:val="00577B70"/>
    <w:rsid w:val="00577DB0"/>
    <w:rsid w:val="00577E69"/>
    <w:rsid w:val="0058139C"/>
    <w:rsid w:val="00583FE5"/>
    <w:rsid w:val="005846B1"/>
    <w:rsid w:val="005847E3"/>
    <w:rsid w:val="00587158"/>
    <w:rsid w:val="00590433"/>
    <w:rsid w:val="00592EFC"/>
    <w:rsid w:val="00593D6D"/>
    <w:rsid w:val="005950CE"/>
    <w:rsid w:val="00595240"/>
    <w:rsid w:val="00595318"/>
    <w:rsid w:val="00595A97"/>
    <w:rsid w:val="00595DB8"/>
    <w:rsid w:val="005963F8"/>
    <w:rsid w:val="005971F9"/>
    <w:rsid w:val="005A14CE"/>
    <w:rsid w:val="005A2E3D"/>
    <w:rsid w:val="005A4093"/>
    <w:rsid w:val="005A4357"/>
    <w:rsid w:val="005A5A63"/>
    <w:rsid w:val="005A6448"/>
    <w:rsid w:val="005AC076"/>
    <w:rsid w:val="005B31A8"/>
    <w:rsid w:val="005B4625"/>
    <w:rsid w:val="005B47B8"/>
    <w:rsid w:val="005B4C84"/>
    <w:rsid w:val="005B4FEB"/>
    <w:rsid w:val="005B5A31"/>
    <w:rsid w:val="005B637F"/>
    <w:rsid w:val="005B667F"/>
    <w:rsid w:val="005B68D1"/>
    <w:rsid w:val="005C4A6C"/>
    <w:rsid w:val="005C50FC"/>
    <w:rsid w:val="005C7718"/>
    <w:rsid w:val="005C7949"/>
    <w:rsid w:val="005C7C3E"/>
    <w:rsid w:val="005D06D2"/>
    <w:rsid w:val="005D1CE6"/>
    <w:rsid w:val="005D28DA"/>
    <w:rsid w:val="005D5678"/>
    <w:rsid w:val="005D5F94"/>
    <w:rsid w:val="005E029B"/>
    <w:rsid w:val="005E1DCE"/>
    <w:rsid w:val="005E2131"/>
    <w:rsid w:val="005E22EF"/>
    <w:rsid w:val="005E3A40"/>
    <w:rsid w:val="005E4EFB"/>
    <w:rsid w:val="005E5D48"/>
    <w:rsid w:val="005E5F22"/>
    <w:rsid w:val="005E6BF6"/>
    <w:rsid w:val="005E7252"/>
    <w:rsid w:val="005E7962"/>
    <w:rsid w:val="005F06C9"/>
    <w:rsid w:val="005F0D9F"/>
    <w:rsid w:val="005F3973"/>
    <w:rsid w:val="005F5CEF"/>
    <w:rsid w:val="006001B4"/>
    <w:rsid w:val="0060088E"/>
    <w:rsid w:val="00602836"/>
    <w:rsid w:val="006030C6"/>
    <w:rsid w:val="00603E55"/>
    <w:rsid w:val="0060490F"/>
    <w:rsid w:val="00605B91"/>
    <w:rsid w:val="00606468"/>
    <w:rsid w:val="006069EF"/>
    <w:rsid w:val="00606CA9"/>
    <w:rsid w:val="00606F78"/>
    <w:rsid w:val="00607459"/>
    <w:rsid w:val="00612972"/>
    <w:rsid w:val="00613DB7"/>
    <w:rsid w:val="00614A8F"/>
    <w:rsid w:val="00620719"/>
    <w:rsid w:val="00621A7F"/>
    <w:rsid w:val="00621E23"/>
    <w:rsid w:val="00621E3F"/>
    <w:rsid w:val="0062203E"/>
    <w:rsid w:val="006239C3"/>
    <w:rsid w:val="00623C30"/>
    <w:rsid w:val="006308BE"/>
    <w:rsid w:val="00631B17"/>
    <w:rsid w:val="0063659A"/>
    <w:rsid w:val="00637C93"/>
    <w:rsid w:val="006419A7"/>
    <w:rsid w:val="00643386"/>
    <w:rsid w:val="0064381E"/>
    <w:rsid w:val="00643AA8"/>
    <w:rsid w:val="00644236"/>
    <w:rsid w:val="00644C89"/>
    <w:rsid w:val="00644F7F"/>
    <w:rsid w:val="006456A8"/>
    <w:rsid w:val="0064694E"/>
    <w:rsid w:val="0064754B"/>
    <w:rsid w:val="00651A50"/>
    <w:rsid w:val="006526A9"/>
    <w:rsid w:val="00652CD5"/>
    <w:rsid w:val="00653076"/>
    <w:rsid w:val="006540E8"/>
    <w:rsid w:val="00654178"/>
    <w:rsid w:val="00655231"/>
    <w:rsid w:val="006569F8"/>
    <w:rsid w:val="00656B0C"/>
    <w:rsid w:val="006576CF"/>
    <w:rsid w:val="00660C77"/>
    <w:rsid w:val="00660E1B"/>
    <w:rsid w:val="00660EA6"/>
    <w:rsid w:val="0066227C"/>
    <w:rsid w:val="00662BFB"/>
    <w:rsid w:val="00663843"/>
    <w:rsid w:val="00663A10"/>
    <w:rsid w:val="00663CBA"/>
    <w:rsid w:val="00663ED1"/>
    <w:rsid w:val="00665015"/>
    <w:rsid w:val="006651B9"/>
    <w:rsid w:val="00666393"/>
    <w:rsid w:val="00670A2B"/>
    <w:rsid w:val="00672D3F"/>
    <w:rsid w:val="00673E26"/>
    <w:rsid w:val="00676691"/>
    <w:rsid w:val="00676F89"/>
    <w:rsid w:val="0067785D"/>
    <w:rsid w:val="00681D39"/>
    <w:rsid w:val="00682932"/>
    <w:rsid w:val="00682A98"/>
    <w:rsid w:val="00683FB4"/>
    <w:rsid w:val="00686D4C"/>
    <w:rsid w:val="00687358"/>
    <w:rsid w:val="00690C8E"/>
    <w:rsid w:val="00691BAE"/>
    <w:rsid w:val="006939E1"/>
    <w:rsid w:val="00695469"/>
    <w:rsid w:val="006A0144"/>
    <w:rsid w:val="006A0433"/>
    <w:rsid w:val="006A1021"/>
    <w:rsid w:val="006A1FD4"/>
    <w:rsid w:val="006A5C2B"/>
    <w:rsid w:val="006A69AD"/>
    <w:rsid w:val="006A72E8"/>
    <w:rsid w:val="006B02F2"/>
    <w:rsid w:val="006B0AF5"/>
    <w:rsid w:val="006B183E"/>
    <w:rsid w:val="006B2D29"/>
    <w:rsid w:val="006B443A"/>
    <w:rsid w:val="006B6B02"/>
    <w:rsid w:val="006D02A9"/>
    <w:rsid w:val="006D03D8"/>
    <w:rsid w:val="006D3C6A"/>
    <w:rsid w:val="006E0A42"/>
    <w:rsid w:val="006E4575"/>
    <w:rsid w:val="006E4DD3"/>
    <w:rsid w:val="006E4F85"/>
    <w:rsid w:val="006E5DAC"/>
    <w:rsid w:val="006F04BB"/>
    <w:rsid w:val="006F1D2D"/>
    <w:rsid w:val="006F2C9A"/>
    <w:rsid w:val="006F3DBA"/>
    <w:rsid w:val="006F4604"/>
    <w:rsid w:val="006F4A6B"/>
    <w:rsid w:val="006F4C60"/>
    <w:rsid w:val="006F7B65"/>
    <w:rsid w:val="006F7BA8"/>
    <w:rsid w:val="00700552"/>
    <w:rsid w:val="00700E37"/>
    <w:rsid w:val="00700E68"/>
    <w:rsid w:val="007034E1"/>
    <w:rsid w:val="00703962"/>
    <w:rsid w:val="007046D5"/>
    <w:rsid w:val="00704EFF"/>
    <w:rsid w:val="00705048"/>
    <w:rsid w:val="00706B32"/>
    <w:rsid w:val="00707293"/>
    <w:rsid w:val="0071024C"/>
    <w:rsid w:val="007104A2"/>
    <w:rsid w:val="00711962"/>
    <w:rsid w:val="00712399"/>
    <w:rsid w:val="0071367F"/>
    <w:rsid w:val="00713AC2"/>
    <w:rsid w:val="00715034"/>
    <w:rsid w:val="0071633D"/>
    <w:rsid w:val="00716490"/>
    <w:rsid w:val="0071654E"/>
    <w:rsid w:val="00716F40"/>
    <w:rsid w:val="007203FC"/>
    <w:rsid w:val="00720DFE"/>
    <w:rsid w:val="007229C0"/>
    <w:rsid w:val="00723004"/>
    <w:rsid w:val="00724B7C"/>
    <w:rsid w:val="00726356"/>
    <w:rsid w:val="007301D1"/>
    <w:rsid w:val="00731597"/>
    <w:rsid w:val="0073455D"/>
    <w:rsid w:val="00734A1C"/>
    <w:rsid w:val="00735C7D"/>
    <w:rsid w:val="00741A26"/>
    <w:rsid w:val="00741D60"/>
    <w:rsid w:val="007433E7"/>
    <w:rsid w:val="00744315"/>
    <w:rsid w:val="00745E6B"/>
    <w:rsid w:val="007471D4"/>
    <w:rsid w:val="007501D0"/>
    <w:rsid w:val="00750CD4"/>
    <w:rsid w:val="0075698B"/>
    <w:rsid w:val="00757D62"/>
    <w:rsid w:val="007626F6"/>
    <w:rsid w:val="00764A5E"/>
    <w:rsid w:val="00764D53"/>
    <w:rsid w:val="00767407"/>
    <w:rsid w:val="007679AF"/>
    <w:rsid w:val="00767C84"/>
    <w:rsid w:val="00770801"/>
    <w:rsid w:val="00770A58"/>
    <w:rsid w:val="0077194C"/>
    <w:rsid w:val="00771E90"/>
    <w:rsid w:val="00772A9A"/>
    <w:rsid w:val="007730EE"/>
    <w:rsid w:val="007730FD"/>
    <w:rsid w:val="00773E0E"/>
    <w:rsid w:val="00774414"/>
    <w:rsid w:val="0077585A"/>
    <w:rsid w:val="00780917"/>
    <w:rsid w:val="0078153C"/>
    <w:rsid w:val="00782D33"/>
    <w:rsid w:val="00784BFA"/>
    <w:rsid w:val="007866E4"/>
    <w:rsid w:val="00786B0C"/>
    <w:rsid w:val="007872A0"/>
    <w:rsid w:val="007879EE"/>
    <w:rsid w:val="00787F3F"/>
    <w:rsid w:val="0079152D"/>
    <w:rsid w:val="00794D03"/>
    <w:rsid w:val="00795712"/>
    <w:rsid w:val="007959C9"/>
    <w:rsid w:val="00797106"/>
    <w:rsid w:val="007A0B6E"/>
    <w:rsid w:val="007A1481"/>
    <w:rsid w:val="007A2A6A"/>
    <w:rsid w:val="007A55FE"/>
    <w:rsid w:val="007A656F"/>
    <w:rsid w:val="007A76EC"/>
    <w:rsid w:val="007B0D20"/>
    <w:rsid w:val="007B1040"/>
    <w:rsid w:val="007B121B"/>
    <w:rsid w:val="007B301D"/>
    <w:rsid w:val="007B3D2D"/>
    <w:rsid w:val="007B455D"/>
    <w:rsid w:val="007B4D63"/>
    <w:rsid w:val="007C15E0"/>
    <w:rsid w:val="007C2B0A"/>
    <w:rsid w:val="007C493B"/>
    <w:rsid w:val="007C4C72"/>
    <w:rsid w:val="007D1CDA"/>
    <w:rsid w:val="007D3DFE"/>
    <w:rsid w:val="007D4599"/>
    <w:rsid w:val="007D5886"/>
    <w:rsid w:val="007D58CD"/>
    <w:rsid w:val="007D6EEF"/>
    <w:rsid w:val="007E1612"/>
    <w:rsid w:val="007E2E60"/>
    <w:rsid w:val="007E43C9"/>
    <w:rsid w:val="007E5669"/>
    <w:rsid w:val="007E7FBC"/>
    <w:rsid w:val="007F0CE5"/>
    <w:rsid w:val="007F23E4"/>
    <w:rsid w:val="007F3CC1"/>
    <w:rsid w:val="007F3D6C"/>
    <w:rsid w:val="007F4E12"/>
    <w:rsid w:val="007F4E63"/>
    <w:rsid w:val="007F50B6"/>
    <w:rsid w:val="007F54F2"/>
    <w:rsid w:val="007F6068"/>
    <w:rsid w:val="007F62AF"/>
    <w:rsid w:val="007F76EE"/>
    <w:rsid w:val="00800936"/>
    <w:rsid w:val="00800C76"/>
    <w:rsid w:val="008020EA"/>
    <w:rsid w:val="00804DAE"/>
    <w:rsid w:val="008059E7"/>
    <w:rsid w:val="008062D9"/>
    <w:rsid w:val="008115AA"/>
    <w:rsid w:val="008130F9"/>
    <w:rsid w:val="0081355D"/>
    <w:rsid w:val="00813AC3"/>
    <w:rsid w:val="00813C59"/>
    <w:rsid w:val="00813E37"/>
    <w:rsid w:val="008156BB"/>
    <w:rsid w:val="00815744"/>
    <w:rsid w:val="00815877"/>
    <w:rsid w:val="008167D0"/>
    <w:rsid w:val="00817654"/>
    <w:rsid w:val="0082082A"/>
    <w:rsid w:val="00821398"/>
    <w:rsid w:val="0082329D"/>
    <w:rsid w:val="008237DF"/>
    <w:rsid w:val="00825635"/>
    <w:rsid w:val="00825695"/>
    <w:rsid w:val="00825B69"/>
    <w:rsid w:val="00827D69"/>
    <w:rsid w:val="00827D6B"/>
    <w:rsid w:val="0083076D"/>
    <w:rsid w:val="00830821"/>
    <w:rsid w:val="008308DB"/>
    <w:rsid w:val="00830E76"/>
    <w:rsid w:val="00833B32"/>
    <w:rsid w:val="0083672B"/>
    <w:rsid w:val="008403D4"/>
    <w:rsid w:val="00843A62"/>
    <w:rsid w:val="00851AAD"/>
    <w:rsid w:val="00852F2F"/>
    <w:rsid w:val="00854427"/>
    <w:rsid w:val="00854BBE"/>
    <w:rsid w:val="00855385"/>
    <w:rsid w:val="008569C2"/>
    <w:rsid w:val="00860115"/>
    <w:rsid w:val="00860EF8"/>
    <w:rsid w:val="00865AAA"/>
    <w:rsid w:val="00865E0F"/>
    <w:rsid w:val="00866264"/>
    <w:rsid w:val="00866C98"/>
    <w:rsid w:val="008718FF"/>
    <w:rsid w:val="00872D1E"/>
    <w:rsid w:val="00875170"/>
    <w:rsid w:val="00875DCE"/>
    <w:rsid w:val="00880141"/>
    <w:rsid w:val="00883E6A"/>
    <w:rsid w:val="00884750"/>
    <w:rsid w:val="00884BC7"/>
    <w:rsid w:val="00885FAB"/>
    <w:rsid w:val="00887166"/>
    <w:rsid w:val="00891B49"/>
    <w:rsid w:val="008935E9"/>
    <w:rsid w:val="008937E1"/>
    <w:rsid w:val="00893EE8"/>
    <w:rsid w:val="00896253"/>
    <w:rsid w:val="00897273"/>
    <w:rsid w:val="008A069B"/>
    <w:rsid w:val="008A249C"/>
    <w:rsid w:val="008A2C58"/>
    <w:rsid w:val="008A2D44"/>
    <w:rsid w:val="008A347B"/>
    <w:rsid w:val="008A4146"/>
    <w:rsid w:val="008A4DA7"/>
    <w:rsid w:val="008A54EB"/>
    <w:rsid w:val="008A64D3"/>
    <w:rsid w:val="008A69FE"/>
    <w:rsid w:val="008A70C6"/>
    <w:rsid w:val="008A7ED3"/>
    <w:rsid w:val="008B01A9"/>
    <w:rsid w:val="008B29BA"/>
    <w:rsid w:val="008B405D"/>
    <w:rsid w:val="008B4229"/>
    <w:rsid w:val="008B5945"/>
    <w:rsid w:val="008B5D6B"/>
    <w:rsid w:val="008B5DE6"/>
    <w:rsid w:val="008B6D55"/>
    <w:rsid w:val="008B767A"/>
    <w:rsid w:val="008B7FA2"/>
    <w:rsid w:val="008C1EB8"/>
    <w:rsid w:val="008C3D27"/>
    <w:rsid w:val="008C46DB"/>
    <w:rsid w:val="008C5DF4"/>
    <w:rsid w:val="008C6354"/>
    <w:rsid w:val="008C6AED"/>
    <w:rsid w:val="008D0219"/>
    <w:rsid w:val="008D050E"/>
    <w:rsid w:val="008D2CAA"/>
    <w:rsid w:val="008D42ED"/>
    <w:rsid w:val="008D461F"/>
    <w:rsid w:val="008E21F2"/>
    <w:rsid w:val="008E34E3"/>
    <w:rsid w:val="008E47AE"/>
    <w:rsid w:val="008E50D9"/>
    <w:rsid w:val="008F0993"/>
    <w:rsid w:val="008F1FEF"/>
    <w:rsid w:val="008F2757"/>
    <w:rsid w:val="008F2A55"/>
    <w:rsid w:val="008F3982"/>
    <w:rsid w:val="008F3EAC"/>
    <w:rsid w:val="008F3FA9"/>
    <w:rsid w:val="008F6A1F"/>
    <w:rsid w:val="008F6D76"/>
    <w:rsid w:val="008F7C17"/>
    <w:rsid w:val="0090326D"/>
    <w:rsid w:val="00903AD4"/>
    <w:rsid w:val="00903E04"/>
    <w:rsid w:val="00904196"/>
    <w:rsid w:val="00904360"/>
    <w:rsid w:val="009050ED"/>
    <w:rsid w:val="00905BA7"/>
    <w:rsid w:val="009073B5"/>
    <w:rsid w:val="00907F17"/>
    <w:rsid w:val="00910545"/>
    <w:rsid w:val="00910816"/>
    <w:rsid w:val="00911798"/>
    <w:rsid w:val="00913A1A"/>
    <w:rsid w:val="00913FB0"/>
    <w:rsid w:val="009149E7"/>
    <w:rsid w:val="00921141"/>
    <w:rsid w:val="0092413B"/>
    <w:rsid w:val="00925573"/>
    <w:rsid w:val="009318AC"/>
    <w:rsid w:val="0093199D"/>
    <w:rsid w:val="00931AB0"/>
    <w:rsid w:val="009328C2"/>
    <w:rsid w:val="00934191"/>
    <w:rsid w:val="009356A9"/>
    <w:rsid w:val="00937A02"/>
    <w:rsid w:val="009414F7"/>
    <w:rsid w:val="00941AC2"/>
    <w:rsid w:val="00942099"/>
    <w:rsid w:val="009423F5"/>
    <w:rsid w:val="00946078"/>
    <w:rsid w:val="00947175"/>
    <w:rsid w:val="00951206"/>
    <w:rsid w:val="0095271E"/>
    <w:rsid w:val="00954231"/>
    <w:rsid w:val="00955D2A"/>
    <w:rsid w:val="00960B18"/>
    <w:rsid w:val="009612FF"/>
    <w:rsid w:val="00961689"/>
    <w:rsid w:val="009619E4"/>
    <w:rsid w:val="00961AE8"/>
    <w:rsid w:val="00962CD1"/>
    <w:rsid w:val="00964045"/>
    <w:rsid w:val="00966A14"/>
    <w:rsid w:val="00971B37"/>
    <w:rsid w:val="00971F29"/>
    <w:rsid w:val="00972ABB"/>
    <w:rsid w:val="00972AE7"/>
    <w:rsid w:val="00972BB6"/>
    <w:rsid w:val="009731C7"/>
    <w:rsid w:val="00974222"/>
    <w:rsid w:val="0097638C"/>
    <w:rsid w:val="00977E97"/>
    <w:rsid w:val="00982D7D"/>
    <w:rsid w:val="00983497"/>
    <w:rsid w:val="00983628"/>
    <w:rsid w:val="0098727A"/>
    <w:rsid w:val="009874B3"/>
    <w:rsid w:val="009875E8"/>
    <w:rsid w:val="00987E56"/>
    <w:rsid w:val="00991939"/>
    <w:rsid w:val="0099263A"/>
    <w:rsid w:val="0099333B"/>
    <w:rsid w:val="00993C0A"/>
    <w:rsid w:val="00993C72"/>
    <w:rsid w:val="00995E32"/>
    <w:rsid w:val="009A3A11"/>
    <w:rsid w:val="009A5610"/>
    <w:rsid w:val="009A5A75"/>
    <w:rsid w:val="009A65AC"/>
    <w:rsid w:val="009A7403"/>
    <w:rsid w:val="009B05DC"/>
    <w:rsid w:val="009B2F97"/>
    <w:rsid w:val="009B3972"/>
    <w:rsid w:val="009B435A"/>
    <w:rsid w:val="009B443A"/>
    <w:rsid w:val="009B7E9B"/>
    <w:rsid w:val="009C0FCF"/>
    <w:rsid w:val="009D08F6"/>
    <w:rsid w:val="009D0961"/>
    <w:rsid w:val="009D3323"/>
    <w:rsid w:val="009D35BE"/>
    <w:rsid w:val="009D3A5A"/>
    <w:rsid w:val="009D4B0A"/>
    <w:rsid w:val="009D4F16"/>
    <w:rsid w:val="009D5B05"/>
    <w:rsid w:val="009D7B57"/>
    <w:rsid w:val="009D7D90"/>
    <w:rsid w:val="009E0AE4"/>
    <w:rsid w:val="009E13EC"/>
    <w:rsid w:val="009E1997"/>
    <w:rsid w:val="009E28A7"/>
    <w:rsid w:val="009E4814"/>
    <w:rsid w:val="009E6984"/>
    <w:rsid w:val="009F1182"/>
    <w:rsid w:val="009F1300"/>
    <w:rsid w:val="009F42C3"/>
    <w:rsid w:val="009F54B9"/>
    <w:rsid w:val="00A00850"/>
    <w:rsid w:val="00A022D1"/>
    <w:rsid w:val="00A06288"/>
    <w:rsid w:val="00A07F77"/>
    <w:rsid w:val="00A11271"/>
    <w:rsid w:val="00A120E2"/>
    <w:rsid w:val="00A13502"/>
    <w:rsid w:val="00A166E3"/>
    <w:rsid w:val="00A169E6"/>
    <w:rsid w:val="00A178A9"/>
    <w:rsid w:val="00A20876"/>
    <w:rsid w:val="00A212BE"/>
    <w:rsid w:val="00A2191D"/>
    <w:rsid w:val="00A2572B"/>
    <w:rsid w:val="00A30054"/>
    <w:rsid w:val="00A313EB"/>
    <w:rsid w:val="00A3156E"/>
    <w:rsid w:val="00A318B5"/>
    <w:rsid w:val="00A3220B"/>
    <w:rsid w:val="00A3231C"/>
    <w:rsid w:val="00A345D8"/>
    <w:rsid w:val="00A35296"/>
    <w:rsid w:val="00A35F6B"/>
    <w:rsid w:val="00A4189D"/>
    <w:rsid w:val="00A4349D"/>
    <w:rsid w:val="00A45630"/>
    <w:rsid w:val="00A465DB"/>
    <w:rsid w:val="00A46B6D"/>
    <w:rsid w:val="00A51CD4"/>
    <w:rsid w:val="00A5282B"/>
    <w:rsid w:val="00A52E47"/>
    <w:rsid w:val="00A531BF"/>
    <w:rsid w:val="00A53754"/>
    <w:rsid w:val="00A53C2F"/>
    <w:rsid w:val="00A5422C"/>
    <w:rsid w:val="00A54E33"/>
    <w:rsid w:val="00A572C1"/>
    <w:rsid w:val="00A57EAB"/>
    <w:rsid w:val="00A6066E"/>
    <w:rsid w:val="00A6234A"/>
    <w:rsid w:val="00A62A1F"/>
    <w:rsid w:val="00A63C9E"/>
    <w:rsid w:val="00A64526"/>
    <w:rsid w:val="00A65681"/>
    <w:rsid w:val="00A715FE"/>
    <w:rsid w:val="00A71CBF"/>
    <w:rsid w:val="00A77DA5"/>
    <w:rsid w:val="00A8085A"/>
    <w:rsid w:val="00A80D6B"/>
    <w:rsid w:val="00A818F5"/>
    <w:rsid w:val="00A824AB"/>
    <w:rsid w:val="00A82D7F"/>
    <w:rsid w:val="00A82EB1"/>
    <w:rsid w:val="00A847CE"/>
    <w:rsid w:val="00A85B32"/>
    <w:rsid w:val="00A85FAD"/>
    <w:rsid w:val="00A867F0"/>
    <w:rsid w:val="00A90B8B"/>
    <w:rsid w:val="00A91878"/>
    <w:rsid w:val="00A9337E"/>
    <w:rsid w:val="00A94181"/>
    <w:rsid w:val="00A94DDB"/>
    <w:rsid w:val="00A95816"/>
    <w:rsid w:val="00A96DC2"/>
    <w:rsid w:val="00A97527"/>
    <w:rsid w:val="00AA0AD8"/>
    <w:rsid w:val="00AA0C60"/>
    <w:rsid w:val="00AA166A"/>
    <w:rsid w:val="00AA1F99"/>
    <w:rsid w:val="00AA46D8"/>
    <w:rsid w:val="00AA4EBD"/>
    <w:rsid w:val="00AA52B3"/>
    <w:rsid w:val="00AA74A5"/>
    <w:rsid w:val="00AA796F"/>
    <w:rsid w:val="00AB2C78"/>
    <w:rsid w:val="00AB31E5"/>
    <w:rsid w:val="00AB5A00"/>
    <w:rsid w:val="00AB5E40"/>
    <w:rsid w:val="00AC1C7F"/>
    <w:rsid w:val="00AC3D94"/>
    <w:rsid w:val="00AC430A"/>
    <w:rsid w:val="00AC53C1"/>
    <w:rsid w:val="00AC7224"/>
    <w:rsid w:val="00AC7ADE"/>
    <w:rsid w:val="00AD2276"/>
    <w:rsid w:val="00AD387B"/>
    <w:rsid w:val="00AD4BB3"/>
    <w:rsid w:val="00AD6757"/>
    <w:rsid w:val="00AD6C4A"/>
    <w:rsid w:val="00AD6C81"/>
    <w:rsid w:val="00AD6F6B"/>
    <w:rsid w:val="00AD772E"/>
    <w:rsid w:val="00AE07EB"/>
    <w:rsid w:val="00AE1C99"/>
    <w:rsid w:val="00AE2866"/>
    <w:rsid w:val="00AE308D"/>
    <w:rsid w:val="00AE3376"/>
    <w:rsid w:val="00AE337C"/>
    <w:rsid w:val="00AE4B11"/>
    <w:rsid w:val="00AE4B32"/>
    <w:rsid w:val="00AE66EE"/>
    <w:rsid w:val="00AE7789"/>
    <w:rsid w:val="00AF0542"/>
    <w:rsid w:val="00AF0545"/>
    <w:rsid w:val="00AF0CF8"/>
    <w:rsid w:val="00AF312E"/>
    <w:rsid w:val="00AF374F"/>
    <w:rsid w:val="00AF4C07"/>
    <w:rsid w:val="00AF7240"/>
    <w:rsid w:val="00AF7F66"/>
    <w:rsid w:val="00B01231"/>
    <w:rsid w:val="00B01679"/>
    <w:rsid w:val="00B030B7"/>
    <w:rsid w:val="00B03B1A"/>
    <w:rsid w:val="00B05263"/>
    <w:rsid w:val="00B07410"/>
    <w:rsid w:val="00B07488"/>
    <w:rsid w:val="00B10853"/>
    <w:rsid w:val="00B110E9"/>
    <w:rsid w:val="00B15E2E"/>
    <w:rsid w:val="00B1709E"/>
    <w:rsid w:val="00B176A4"/>
    <w:rsid w:val="00B22553"/>
    <w:rsid w:val="00B2331D"/>
    <w:rsid w:val="00B25741"/>
    <w:rsid w:val="00B328EA"/>
    <w:rsid w:val="00B34A9B"/>
    <w:rsid w:val="00B34CD3"/>
    <w:rsid w:val="00B37163"/>
    <w:rsid w:val="00B37DB7"/>
    <w:rsid w:val="00B37E53"/>
    <w:rsid w:val="00B4092E"/>
    <w:rsid w:val="00B43774"/>
    <w:rsid w:val="00B43EE9"/>
    <w:rsid w:val="00B44AC0"/>
    <w:rsid w:val="00B452A3"/>
    <w:rsid w:val="00B465F9"/>
    <w:rsid w:val="00B46A53"/>
    <w:rsid w:val="00B50965"/>
    <w:rsid w:val="00B50DB5"/>
    <w:rsid w:val="00B52C1A"/>
    <w:rsid w:val="00B53086"/>
    <w:rsid w:val="00B53457"/>
    <w:rsid w:val="00B57133"/>
    <w:rsid w:val="00B5731B"/>
    <w:rsid w:val="00B6101D"/>
    <w:rsid w:val="00B61264"/>
    <w:rsid w:val="00B62A8A"/>
    <w:rsid w:val="00B64AE6"/>
    <w:rsid w:val="00B64DD3"/>
    <w:rsid w:val="00B65446"/>
    <w:rsid w:val="00B665B9"/>
    <w:rsid w:val="00B66856"/>
    <w:rsid w:val="00B70EF3"/>
    <w:rsid w:val="00B7114D"/>
    <w:rsid w:val="00B712F8"/>
    <w:rsid w:val="00B71355"/>
    <w:rsid w:val="00B734DD"/>
    <w:rsid w:val="00B73E29"/>
    <w:rsid w:val="00B76059"/>
    <w:rsid w:val="00B760D5"/>
    <w:rsid w:val="00B76CCD"/>
    <w:rsid w:val="00B77013"/>
    <w:rsid w:val="00B822DE"/>
    <w:rsid w:val="00B8300A"/>
    <w:rsid w:val="00B85BEB"/>
    <w:rsid w:val="00B87D77"/>
    <w:rsid w:val="00B928DA"/>
    <w:rsid w:val="00B96DE5"/>
    <w:rsid w:val="00BA1674"/>
    <w:rsid w:val="00BA1E4A"/>
    <w:rsid w:val="00BA457B"/>
    <w:rsid w:val="00BA4880"/>
    <w:rsid w:val="00BA5D15"/>
    <w:rsid w:val="00BA6361"/>
    <w:rsid w:val="00BA694B"/>
    <w:rsid w:val="00BA7BC0"/>
    <w:rsid w:val="00BB0068"/>
    <w:rsid w:val="00BB0CDC"/>
    <w:rsid w:val="00BB138D"/>
    <w:rsid w:val="00BB1D6E"/>
    <w:rsid w:val="00BB208F"/>
    <w:rsid w:val="00BB4FBD"/>
    <w:rsid w:val="00BB5C7A"/>
    <w:rsid w:val="00BB63F8"/>
    <w:rsid w:val="00BC56D0"/>
    <w:rsid w:val="00BD22C1"/>
    <w:rsid w:val="00BD2DFF"/>
    <w:rsid w:val="00BD48F8"/>
    <w:rsid w:val="00BD5C0E"/>
    <w:rsid w:val="00BD731B"/>
    <w:rsid w:val="00BD7CD2"/>
    <w:rsid w:val="00BE0C7E"/>
    <w:rsid w:val="00BE3114"/>
    <w:rsid w:val="00BE4A23"/>
    <w:rsid w:val="00BE5CB9"/>
    <w:rsid w:val="00BE5E71"/>
    <w:rsid w:val="00BE6FF9"/>
    <w:rsid w:val="00BF0036"/>
    <w:rsid w:val="00BF04F8"/>
    <w:rsid w:val="00BF0955"/>
    <w:rsid w:val="00BF0FB3"/>
    <w:rsid w:val="00BF5C23"/>
    <w:rsid w:val="00BF6857"/>
    <w:rsid w:val="00BF754E"/>
    <w:rsid w:val="00C0153D"/>
    <w:rsid w:val="00C025EF"/>
    <w:rsid w:val="00C043F0"/>
    <w:rsid w:val="00C06867"/>
    <w:rsid w:val="00C06E56"/>
    <w:rsid w:val="00C07307"/>
    <w:rsid w:val="00C1068E"/>
    <w:rsid w:val="00C111FF"/>
    <w:rsid w:val="00C12461"/>
    <w:rsid w:val="00C13A63"/>
    <w:rsid w:val="00C14884"/>
    <w:rsid w:val="00C14EC2"/>
    <w:rsid w:val="00C1593A"/>
    <w:rsid w:val="00C16A0B"/>
    <w:rsid w:val="00C234A1"/>
    <w:rsid w:val="00C24BF6"/>
    <w:rsid w:val="00C24F2B"/>
    <w:rsid w:val="00C277DA"/>
    <w:rsid w:val="00C309C8"/>
    <w:rsid w:val="00C30A61"/>
    <w:rsid w:val="00C311CE"/>
    <w:rsid w:val="00C313E3"/>
    <w:rsid w:val="00C31553"/>
    <w:rsid w:val="00C335E5"/>
    <w:rsid w:val="00C33D1B"/>
    <w:rsid w:val="00C37F73"/>
    <w:rsid w:val="00C43ABF"/>
    <w:rsid w:val="00C43DF9"/>
    <w:rsid w:val="00C43F24"/>
    <w:rsid w:val="00C44519"/>
    <w:rsid w:val="00C50ADE"/>
    <w:rsid w:val="00C51DDF"/>
    <w:rsid w:val="00C52448"/>
    <w:rsid w:val="00C52CEA"/>
    <w:rsid w:val="00C54CBF"/>
    <w:rsid w:val="00C572A2"/>
    <w:rsid w:val="00C575DC"/>
    <w:rsid w:val="00C610B6"/>
    <w:rsid w:val="00C65E59"/>
    <w:rsid w:val="00C67B39"/>
    <w:rsid w:val="00C71983"/>
    <w:rsid w:val="00C726BC"/>
    <w:rsid w:val="00C745B2"/>
    <w:rsid w:val="00C76C8F"/>
    <w:rsid w:val="00C773D8"/>
    <w:rsid w:val="00C814A6"/>
    <w:rsid w:val="00C81B87"/>
    <w:rsid w:val="00C81E3E"/>
    <w:rsid w:val="00C826D0"/>
    <w:rsid w:val="00C83193"/>
    <w:rsid w:val="00C83BD6"/>
    <w:rsid w:val="00C85E87"/>
    <w:rsid w:val="00C8677B"/>
    <w:rsid w:val="00C9405B"/>
    <w:rsid w:val="00C95A09"/>
    <w:rsid w:val="00C97773"/>
    <w:rsid w:val="00C97794"/>
    <w:rsid w:val="00C9799B"/>
    <w:rsid w:val="00CA10E8"/>
    <w:rsid w:val="00CA238B"/>
    <w:rsid w:val="00CA5A60"/>
    <w:rsid w:val="00CA7E47"/>
    <w:rsid w:val="00CB184A"/>
    <w:rsid w:val="00CB1F38"/>
    <w:rsid w:val="00CB2272"/>
    <w:rsid w:val="00CB3AAD"/>
    <w:rsid w:val="00CB3F54"/>
    <w:rsid w:val="00CB40AE"/>
    <w:rsid w:val="00CB5657"/>
    <w:rsid w:val="00CC02D9"/>
    <w:rsid w:val="00CC0BA2"/>
    <w:rsid w:val="00CC3912"/>
    <w:rsid w:val="00CC3EFF"/>
    <w:rsid w:val="00CC606A"/>
    <w:rsid w:val="00CD00B4"/>
    <w:rsid w:val="00CD0AFC"/>
    <w:rsid w:val="00CD2658"/>
    <w:rsid w:val="00CD265E"/>
    <w:rsid w:val="00CD3BD7"/>
    <w:rsid w:val="00CD5152"/>
    <w:rsid w:val="00CD579F"/>
    <w:rsid w:val="00CE1E09"/>
    <w:rsid w:val="00CE213C"/>
    <w:rsid w:val="00CE2D3D"/>
    <w:rsid w:val="00CE54DC"/>
    <w:rsid w:val="00CE677B"/>
    <w:rsid w:val="00CF0D79"/>
    <w:rsid w:val="00CF1794"/>
    <w:rsid w:val="00CF1980"/>
    <w:rsid w:val="00CF2A45"/>
    <w:rsid w:val="00CF3964"/>
    <w:rsid w:val="00CF61A4"/>
    <w:rsid w:val="00CF61B8"/>
    <w:rsid w:val="00CF6FAE"/>
    <w:rsid w:val="00D0091B"/>
    <w:rsid w:val="00D00998"/>
    <w:rsid w:val="00D01FC8"/>
    <w:rsid w:val="00D02B43"/>
    <w:rsid w:val="00D034A2"/>
    <w:rsid w:val="00D0480F"/>
    <w:rsid w:val="00D0486D"/>
    <w:rsid w:val="00D0521B"/>
    <w:rsid w:val="00D05C6E"/>
    <w:rsid w:val="00D07EDC"/>
    <w:rsid w:val="00D11B71"/>
    <w:rsid w:val="00D15599"/>
    <w:rsid w:val="00D15B23"/>
    <w:rsid w:val="00D15FB0"/>
    <w:rsid w:val="00D1635C"/>
    <w:rsid w:val="00D20017"/>
    <w:rsid w:val="00D20C44"/>
    <w:rsid w:val="00D2155F"/>
    <w:rsid w:val="00D2167E"/>
    <w:rsid w:val="00D21B0D"/>
    <w:rsid w:val="00D21C90"/>
    <w:rsid w:val="00D2251A"/>
    <w:rsid w:val="00D23730"/>
    <w:rsid w:val="00D241D7"/>
    <w:rsid w:val="00D25E66"/>
    <w:rsid w:val="00D308AE"/>
    <w:rsid w:val="00D32529"/>
    <w:rsid w:val="00D34336"/>
    <w:rsid w:val="00D34B60"/>
    <w:rsid w:val="00D356EA"/>
    <w:rsid w:val="00D408A0"/>
    <w:rsid w:val="00D42AFA"/>
    <w:rsid w:val="00D430DD"/>
    <w:rsid w:val="00D442E0"/>
    <w:rsid w:val="00D45B19"/>
    <w:rsid w:val="00D45F1A"/>
    <w:rsid w:val="00D4714C"/>
    <w:rsid w:val="00D47377"/>
    <w:rsid w:val="00D51301"/>
    <w:rsid w:val="00D52162"/>
    <w:rsid w:val="00D524BD"/>
    <w:rsid w:val="00D547AF"/>
    <w:rsid w:val="00D55D0D"/>
    <w:rsid w:val="00D56141"/>
    <w:rsid w:val="00D56CD7"/>
    <w:rsid w:val="00D57468"/>
    <w:rsid w:val="00D60B79"/>
    <w:rsid w:val="00D60BC0"/>
    <w:rsid w:val="00D60D59"/>
    <w:rsid w:val="00D617BE"/>
    <w:rsid w:val="00D61DE0"/>
    <w:rsid w:val="00D7296E"/>
    <w:rsid w:val="00D72C86"/>
    <w:rsid w:val="00D73518"/>
    <w:rsid w:val="00D739E5"/>
    <w:rsid w:val="00D74828"/>
    <w:rsid w:val="00D74F59"/>
    <w:rsid w:val="00D7740C"/>
    <w:rsid w:val="00D80883"/>
    <w:rsid w:val="00D8146F"/>
    <w:rsid w:val="00D819AD"/>
    <w:rsid w:val="00D82446"/>
    <w:rsid w:val="00D82D04"/>
    <w:rsid w:val="00D84652"/>
    <w:rsid w:val="00D9098E"/>
    <w:rsid w:val="00D91454"/>
    <w:rsid w:val="00D93B1A"/>
    <w:rsid w:val="00D953CB"/>
    <w:rsid w:val="00D965BA"/>
    <w:rsid w:val="00D965DB"/>
    <w:rsid w:val="00DA0B21"/>
    <w:rsid w:val="00DA0D3E"/>
    <w:rsid w:val="00DA355B"/>
    <w:rsid w:val="00DA52F4"/>
    <w:rsid w:val="00DB1520"/>
    <w:rsid w:val="00DB2DE4"/>
    <w:rsid w:val="00DB38AD"/>
    <w:rsid w:val="00DB38D1"/>
    <w:rsid w:val="00DB3CE1"/>
    <w:rsid w:val="00DB4553"/>
    <w:rsid w:val="00DB4D7F"/>
    <w:rsid w:val="00DB6993"/>
    <w:rsid w:val="00DB6AD3"/>
    <w:rsid w:val="00DB6D50"/>
    <w:rsid w:val="00DB6F3C"/>
    <w:rsid w:val="00DB72F8"/>
    <w:rsid w:val="00DB7768"/>
    <w:rsid w:val="00DB7CE8"/>
    <w:rsid w:val="00DB7F25"/>
    <w:rsid w:val="00DC00B3"/>
    <w:rsid w:val="00DC0232"/>
    <w:rsid w:val="00DC0B1D"/>
    <w:rsid w:val="00DC1323"/>
    <w:rsid w:val="00DC1A03"/>
    <w:rsid w:val="00DC1EFF"/>
    <w:rsid w:val="00DC1FAD"/>
    <w:rsid w:val="00DC3E5F"/>
    <w:rsid w:val="00DC6C44"/>
    <w:rsid w:val="00DC7FA8"/>
    <w:rsid w:val="00DD4038"/>
    <w:rsid w:val="00DD491D"/>
    <w:rsid w:val="00DD5D82"/>
    <w:rsid w:val="00DD7875"/>
    <w:rsid w:val="00DE0D22"/>
    <w:rsid w:val="00DE0F68"/>
    <w:rsid w:val="00DE1571"/>
    <w:rsid w:val="00DE2396"/>
    <w:rsid w:val="00DE30F1"/>
    <w:rsid w:val="00DE402F"/>
    <w:rsid w:val="00DE4A28"/>
    <w:rsid w:val="00DE6C99"/>
    <w:rsid w:val="00DE7E0C"/>
    <w:rsid w:val="00DF2F0A"/>
    <w:rsid w:val="00DF58AE"/>
    <w:rsid w:val="00DF5950"/>
    <w:rsid w:val="00DF6DA8"/>
    <w:rsid w:val="00DF7FB5"/>
    <w:rsid w:val="00E01EB2"/>
    <w:rsid w:val="00E02320"/>
    <w:rsid w:val="00E069D7"/>
    <w:rsid w:val="00E076D7"/>
    <w:rsid w:val="00E11026"/>
    <w:rsid w:val="00E121ED"/>
    <w:rsid w:val="00E12297"/>
    <w:rsid w:val="00E13DCD"/>
    <w:rsid w:val="00E1418B"/>
    <w:rsid w:val="00E1775E"/>
    <w:rsid w:val="00E208A6"/>
    <w:rsid w:val="00E228BC"/>
    <w:rsid w:val="00E236D6"/>
    <w:rsid w:val="00E23F47"/>
    <w:rsid w:val="00E2695B"/>
    <w:rsid w:val="00E27418"/>
    <w:rsid w:val="00E345E6"/>
    <w:rsid w:val="00E358D4"/>
    <w:rsid w:val="00E40361"/>
    <w:rsid w:val="00E40D46"/>
    <w:rsid w:val="00E4112A"/>
    <w:rsid w:val="00E41BA3"/>
    <w:rsid w:val="00E44BDE"/>
    <w:rsid w:val="00E44BF5"/>
    <w:rsid w:val="00E4606C"/>
    <w:rsid w:val="00E47237"/>
    <w:rsid w:val="00E5038C"/>
    <w:rsid w:val="00E5104C"/>
    <w:rsid w:val="00E52D5F"/>
    <w:rsid w:val="00E542F7"/>
    <w:rsid w:val="00E549D0"/>
    <w:rsid w:val="00E549EB"/>
    <w:rsid w:val="00E55161"/>
    <w:rsid w:val="00E5624E"/>
    <w:rsid w:val="00E60BC7"/>
    <w:rsid w:val="00E60DB5"/>
    <w:rsid w:val="00E62347"/>
    <w:rsid w:val="00E62423"/>
    <w:rsid w:val="00E633FA"/>
    <w:rsid w:val="00E63999"/>
    <w:rsid w:val="00E671A9"/>
    <w:rsid w:val="00E67A86"/>
    <w:rsid w:val="00E67C47"/>
    <w:rsid w:val="00E67F60"/>
    <w:rsid w:val="00E707D0"/>
    <w:rsid w:val="00E7156E"/>
    <w:rsid w:val="00E71911"/>
    <w:rsid w:val="00E73253"/>
    <w:rsid w:val="00E73370"/>
    <w:rsid w:val="00E76E64"/>
    <w:rsid w:val="00E77774"/>
    <w:rsid w:val="00E77CBF"/>
    <w:rsid w:val="00E8022D"/>
    <w:rsid w:val="00E81DBC"/>
    <w:rsid w:val="00E84CDD"/>
    <w:rsid w:val="00E90D27"/>
    <w:rsid w:val="00E92488"/>
    <w:rsid w:val="00E93F97"/>
    <w:rsid w:val="00E953F7"/>
    <w:rsid w:val="00E9584F"/>
    <w:rsid w:val="00E959EB"/>
    <w:rsid w:val="00E96A4F"/>
    <w:rsid w:val="00E96AD4"/>
    <w:rsid w:val="00E96DB5"/>
    <w:rsid w:val="00E9720C"/>
    <w:rsid w:val="00EA2258"/>
    <w:rsid w:val="00EA355A"/>
    <w:rsid w:val="00EA42E0"/>
    <w:rsid w:val="00EA60BF"/>
    <w:rsid w:val="00EB0C6C"/>
    <w:rsid w:val="00EB6C8F"/>
    <w:rsid w:val="00EC3531"/>
    <w:rsid w:val="00EC3F6F"/>
    <w:rsid w:val="00EC536A"/>
    <w:rsid w:val="00EC7BFC"/>
    <w:rsid w:val="00ED1A1D"/>
    <w:rsid w:val="00ED1AB9"/>
    <w:rsid w:val="00ED2432"/>
    <w:rsid w:val="00ED728D"/>
    <w:rsid w:val="00ED7423"/>
    <w:rsid w:val="00EE1C5D"/>
    <w:rsid w:val="00EE54BC"/>
    <w:rsid w:val="00EE5B81"/>
    <w:rsid w:val="00EE790D"/>
    <w:rsid w:val="00EE7D1B"/>
    <w:rsid w:val="00EE7DFE"/>
    <w:rsid w:val="00EF0957"/>
    <w:rsid w:val="00EF443C"/>
    <w:rsid w:val="00EF5730"/>
    <w:rsid w:val="00EF6474"/>
    <w:rsid w:val="00EF7739"/>
    <w:rsid w:val="00EF793F"/>
    <w:rsid w:val="00EF7949"/>
    <w:rsid w:val="00F00737"/>
    <w:rsid w:val="00F009D2"/>
    <w:rsid w:val="00F01A0E"/>
    <w:rsid w:val="00F038EC"/>
    <w:rsid w:val="00F03F54"/>
    <w:rsid w:val="00F04CF2"/>
    <w:rsid w:val="00F05597"/>
    <w:rsid w:val="00F06393"/>
    <w:rsid w:val="00F06683"/>
    <w:rsid w:val="00F06CB5"/>
    <w:rsid w:val="00F074FD"/>
    <w:rsid w:val="00F07A84"/>
    <w:rsid w:val="00F11287"/>
    <w:rsid w:val="00F11B2F"/>
    <w:rsid w:val="00F1369D"/>
    <w:rsid w:val="00F15377"/>
    <w:rsid w:val="00F15E25"/>
    <w:rsid w:val="00F16CD1"/>
    <w:rsid w:val="00F17B83"/>
    <w:rsid w:val="00F20406"/>
    <w:rsid w:val="00F20BE3"/>
    <w:rsid w:val="00F246B6"/>
    <w:rsid w:val="00F25318"/>
    <w:rsid w:val="00F25679"/>
    <w:rsid w:val="00F26A11"/>
    <w:rsid w:val="00F26E37"/>
    <w:rsid w:val="00F26E8F"/>
    <w:rsid w:val="00F3023E"/>
    <w:rsid w:val="00F30C75"/>
    <w:rsid w:val="00F31064"/>
    <w:rsid w:val="00F31082"/>
    <w:rsid w:val="00F31279"/>
    <w:rsid w:val="00F315C5"/>
    <w:rsid w:val="00F34FDB"/>
    <w:rsid w:val="00F3513B"/>
    <w:rsid w:val="00F35610"/>
    <w:rsid w:val="00F35F8E"/>
    <w:rsid w:val="00F3695F"/>
    <w:rsid w:val="00F415B8"/>
    <w:rsid w:val="00F44302"/>
    <w:rsid w:val="00F46DE3"/>
    <w:rsid w:val="00F4753E"/>
    <w:rsid w:val="00F50762"/>
    <w:rsid w:val="00F5169C"/>
    <w:rsid w:val="00F517E4"/>
    <w:rsid w:val="00F55DCF"/>
    <w:rsid w:val="00F618EE"/>
    <w:rsid w:val="00F646C5"/>
    <w:rsid w:val="00F6585E"/>
    <w:rsid w:val="00F709C5"/>
    <w:rsid w:val="00F71422"/>
    <w:rsid w:val="00F71A24"/>
    <w:rsid w:val="00F73C4D"/>
    <w:rsid w:val="00F770F6"/>
    <w:rsid w:val="00F81381"/>
    <w:rsid w:val="00F84DA4"/>
    <w:rsid w:val="00F86996"/>
    <w:rsid w:val="00F91222"/>
    <w:rsid w:val="00F92B3A"/>
    <w:rsid w:val="00F939D5"/>
    <w:rsid w:val="00F93D3C"/>
    <w:rsid w:val="00F96DA0"/>
    <w:rsid w:val="00FA07CF"/>
    <w:rsid w:val="00FA1015"/>
    <w:rsid w:val="00FA125C"/>
    <w:rsid w:val="00FA26E4"/>
    <w:rsid w:val="00FA3954"/>
    <w:rsid w:val="00FA52FA"/>
    <w:rsid w:val="00FA5E94"/>
    <w:rsid w:val="00FA6EEC"/>
    <w:rsid w:val="00FB0664"/>
    <w:rsid w:val="00FB1028"/>
    <w:rsid w:val="00FB1CAD"/>
    <w:rsid w:val="00FB221C"/>
    <w:rsid w:val="00FB2BBB"/>
    <w:rsid w:val="00FB2F24"/>
    <w:rsid w:val="00FB32CC"/>
    <w:rsid w:val="00FB3696"/>
    <w:rsid w:val="00FC207E"/>
    <w:rsid w:val="00FC20AA"/>
    <w:rsid w:val="00FC442E"/>
    <w:rsid w:val="00FC5677"/>
    <w:rsid w:val="00FC56AB"/>
    <w:rsid w:val="00FC68BC"/>
    <w:rsid w:val="00FC7288"/>
    <w:rsid w:val="00FC7778"/>
    <w:rsid w:val="00FD001B"/>
    <w:rsid w:val="00FD197F"/>
    <w:rsid w:val="00FD762B"/>
    <w:rsid w:val="00FD77A5"/>
    <w:rsid w:val="00FE05DC"/>
    <w:rsid w:val="00FE0E37"/>
    <w:rsid w:val="00FE1CE3"/>
    <w:rsid w:val="00FE47ED"/>
    <w:rsid w:val="00FE4C41"/>
    <w:rsid w:val="00FE53E2"/>
    <w:rsid w:val="00FE6EB4"/>
    <w:rsid w:val="00FF2436"/>
    <w:rsid w:val="00FF4389"/>
    <w:rsid w:val="00FF657C"/>
    <w:rsid w:val="00FF741C"/>
    <w:rsid w:val="01CEC8EC"/>
    <w:rsid w:val="01EFA06B"/>
    <w:rsid w:val="03172A0E"/>
    <w:rsid w:val="04745C74"/>
    <w:rsid w:val="05C412A9"/>
    <w:rsid w:val="07A6BB45"/>
    <w:rsid w:val="089671DD"/>
    <w:rsid w:val="08B7AE03"/>
    <w:rsid w:val="09387311"/>
    <w:rsid w:val="099D55C3"/>
    <w:rsid w:val="09D34474"/>
    <w:rsid w:val="0AF0061D"/>
    <w:rsid w:val="0B94EF1A"/>
    <w:rsid w:val="0C6A059D"/>
    <w:rsid w:val="0CEC2D33"/>
    <w:rsid w:val="0D3D4A25"/>
    <w:rsid w:val="0E665CC7"/>
    <w:rsid w:val="100E6539"/>
    <w:rsid w:val="109DFA2F"/>
    <w:rsid w:val="11341CE1"/>
    <w:rsid w:val="114C491F"/>
    <w:rsid w:val="14499092"/>
    <w:rsid w:val="1499F5A8"/>
    <w:rsid w:val="14B976F9"/>
    <w:rsid w:val="156D3A30"/>
    <w:rsid w:val="15D1B270"/>
    <w:rsid w:val="161F8771"/>
    <w:rsid w:val="16D76FB6"/>
    <w:rsid w:val="1776865F"/>
    <w:rsid w:val="1878CEF7"/>
    <w:rsid w:val="1920E7F8"/>
    <w:rsid w:val="1A6C480F"/>
    <w:rsid w:val="1BCE0364"/>
    <w:rsid w:val="1CBACA58"/>
    <w:rsid w:val="1D7ADCC6"/>
    <w:rsid w:val="1DC54A73"/>
    <w:rsid w:val="1E11FC17"/>
    <w:rsid w:val="1E3EC6C8"/>
    <w:rsid w:val="1E6EF8CD"/>
    <w:rsid w:val="1E7DFDFD"/>
    <w:rsid w:val="1E956B50"/>
    <w:rsid w:val="1EA6BB8C"/>
    <w:rsid w:val="1FACDCB3"/>
    <w:rsid w:val="1FC4D620"/>
    <w:rsid w:val="2084E88E"/>
    <w:rsid w:val="218DC97F"/>
    <w:rsid w:val="21E1AF8C"/>
    <w:rsid w:val="21E24DC5"/>
    <w:rsid w:val="220F4B47"/>
    <w:rsid w:val="22B5924D"/>
    <w:rsid w:val="22CFDECD"/>
    <w:rsid w:val="23A42B3C"/>
    <w:rsid w:val="2440BDD0"/>
    <w:rsid w:val="24BC66B3"/>
    <w:rsid w:val="257C3025"/>
    <w:rsid w:val="262CE80D"/>
    <w:rsid w:val="26673D0A"/>
    <w:rsid w:val="26D361E4"/>
    <w:rsid w:val="26FC0C05"/>
    <w:rsid w:val="27002C95"/>
    <w:rsid w:val="279D83DC"/>
    <w:rsid w:val="27D969E8"/>
    <w:rsid w:val="28863BED"/>
    <w:rsid w:val="290700FB"/>
    <w:rsid w:val="291628B0"/>
    <w:rsid w:val="29C5743F"/>
    <w:rsid w:val="2A3A5E08"/>
    <w:rsid w:val="2BA67F8C"/>
    <w:rsid w:val="2BB750EA"/>
    <w:rsid w:val="2C29455B"/>
    <w:rsid w:val="2DB9F4AE"/>
    <w:rsid w:val="2E4B671C"/>
    <w:rsid w:val="2EC66073"/>
    <w:rsid w:val="2ED988F0"/>
    <w:rsid w:val="2EE57C22"/>
    <w:rsid w:val="2EE70521"/>
    <w:rsid w:val="2F12AC75"/>
    <w:rsid w:val="30CC3B3F"/>
    <w:rsid w:val="31B872CE"/>
    <w:rsid w:val="31D7C14E"/>
    <w:rsid w:val="320DEF64"/>
    <w:rsid w:val="323704BD"/>
    <w:rsid w:val="32C87A7F"/>
    <w:rsid w:val="3420FD2D"/>
    <w:rsid w:val="344884B2"/>
    <w:rsid w:val="348632E8"/>
    <w:rsid w:val="3553234E"/>
    <w:rsid w:val="35F2E64B"/>
    <w:rsid w:val="3645596B"/>
    <w:rsid w:val="36575E8B"/>
    <w:rsid w:val="3791C7AF"/>
    <w:rsid w:val="380BDC5B"/>
    <w:rsid w:val="383D61A7"/>
    <w:rsid w:val="38D8D2A3"/>
    <w:rsid w:val="3ACC4BBB"/>
    <w:rsid w:val="3AD4F65F"/>
    <w:rsid w:val="3B0348EA"/>
    <w:rsid w:val="3BA26DAE"/>
    <w:rsid w:val="3C2F5D3E"/>
    <w:rsid w:val="3CC1CFE5"/>
    <w:rsid w:val="3D0473C1"/>
    <w:rsid w:val="3D0FC4E3"/>
    <w:rsid w:val="3F13F368"/>
    <w:rsid w:val="3F20196B"/>
    <w:rsid w:val="3F3A65EB"/>
    <w:rsid w:val="400CE05F"/>
    <w:rsid w:val="40D2698B"/>
    <w:rsid w:val="414C18B1"/>
    <w:rsid w:val="422D0460"/>
    <w:rsid w:val="42A5F49B"/>
    <w:rsid w:val="42FEF2BA"/>
    <w:rsid w:val="4316EC27"/>
    <w:rsid w:val="43EC02AA"/>
    <w:rsid w:val="4522917D"/>
    <w:rsid w:val="46212AC0"/>
    <w:rsid w:val="462BC443"/>
    <w:rsid w:val="463ACCF4"/>
    <w:rsid w:val="46F64143"/>
    <w:rsid w:val="46FEEC84"/>
    <w:rsid w:val="48CE462C"/>
    <w:rsid w:val="4990ABAD"/>
    <w:rsid w:val="49DC2D9B"/>
    <w:rsid w:val="4A8274A1"/>
    <w:rsid w:val="4AC0167D"/>
    <w:rsid w:val="4B6DA63C"/>
    <w:rsid w:val="4BD851F4"/>
    <w:rsid w:val="4C3B7406"/>
    <w:rsid w:val="4C4F1755"/>
    <w:rsid w:val="4D3E953D"/>
    <w:rsid w:val="4D712426"/>
    <w:rsid w:val="4DF12B7A"/>
    <w:rsid w:val="4F0966F1"/>
    <w:rsid w:val="4F403749"/>
    <w:rsid w:val="4F4B295D"/>
    <w:rsid w:val="4F7B5B62"/>
    <w:rsid w:val="5135B0F5"/>
    <w:rsid w:val="51D876AD"/>
    <w:rsid w:val="522B9EF7"/>
    <w:rsid w:val="52E6DDB8"/>
    <w:rsid w:val="5330B1F1"/>
    <w:rsid w:val="53905941"/>
    <w:rsid w:val="53C1F4E2"/>
    <w:rsid w:val="53FA86A3"/>
    <w:rsid w:val="54387CDA"/>
    <w:rsid w:val="551DB152"/>
    <w:rsid w:val="55B3C533"/>
    <w:rsid w:val="56169E49"/>
    <w:rsid w:val="561DABB4"/>
    <w:rsid w:val="562E97B6"/>
    <w:rsid w:val="578CFDDE"/>
    <w:rsid w:val="582915A3"/>
    <w:rsid w:val="5920AA11"/>
    <w:rsid w:val="5B44A1E8"/>
    <w:rsid w:val="5BCF9778"/>
    <w:rsid w:val="5BD1B7BA"/>
    <w:rsid w:val="5C2AE8AA"/>
    <w:rsid w:val="5CA2DC00"/>
    <w:rsid w:val="5D91421E"/>
    <w:rsid w:val="5E183AA4"/>
    <w:rsid w:val="5EC3CA15"/>
    <w:rsid w:val="5ED80416"/>
    <w:rsid w:val="5F817345"/>
    <w:rsid w:val="5FDFECC7"/>
    <w:rsid w:val="6122466C"/>
    <w:rsid w:val="655CD4CD"/>
    <w:rsid w:val="6585194C"/>
    <w:rsid w:val="6593C93F"/>
    <w:rsid w:val="65E65D09"/>
    <w:rsid w:val="65F80AA2"/>
    <w:rsid w:val="665108C1"/>
    <w:rsid w:val="67199560"/>
    <w:rsid w:val="6816D875"/>
    <w:rsid w:val="68B82DE1"/>
    <w:rsid w:val="695F06C6"/>
    <w:rsid w:val="697340C7"/>
    <w:rsid w:val="698CE2FB"/>
    <w:rsid w:val="6A76AAFA"/>
    <w:rsid w:val="6A7A5E4D"/>
    <w:rsid w:val="6ADF43CA"/>
    <w:rsid w:val="6B1446BF"/>
    <w:rsid w:val="6C6031DB"/>
    <w:rsid w:val="6D3A69A5"/>
    <w:rsid w:val="6EB71D5C"/>
    <w:rsid w:val="70FBCBEC"/>
    <w:rsid w:val="7195B4A1"/>
    <w:rsid w:val="721B2428"/>
    <w:rsid w:val="725F7CDE"/>
    <w:rsid w:val="727F9C68"/>
    <w:rsid w:val="72CD7169"/>
    <w:rsid w:val="758B312F"/>
    <w:rsid w:val="75922261"/>
    <w:rsid w:val="75BC20EE"/>
    <w:rsid w:val="75BF83C4"/>
    <w:rsid w:val="76132AA6"/>
    <w:rsid w:val="7682C7F8"/>
    <w:rsid w:val="76C304BE"/>
    <w:rsid w:val="775463B9"/>
    <w:rsid w:val="79053D01"/>
    <w:rsid w:val="7968B450"/>
    <w:rsid w:val="7A8B60A9"/>
    <w:rsid w:val="7ADA714D"/>
    <w:rsid w:val="7B435548"/>
    <w:rsid w:val="7C147194"/>
    <w:rsid w:val="7C2D7B1A"/>
    <w:rsid w:val="7C31BB66"/>
    <w:rsid w:val="7C95CB7C"/>
    <w:rsid w:val="7D1AD919"/>
    <w:rsid w:val="7D681768"/>
    <w:rsid w:val="7E40C392"/>
    <w:rsid w:val="7F63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2BA8E"/>
  <w15:docId w15:val="{5A661F05-235B-425E-B4E9-8BCE74B93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b/>
      <w:i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i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1054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545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054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0545"/>
    <w:rPr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D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D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6CB5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14572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572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24B7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02B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02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02B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102B6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02B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102B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102B6"/>
    <w:rPr>
      <w:sz w:val="40"/>
      <w:szCs w:val="40"/>
    </w:rPr>
  </w:style>
  <w:style w:type="paragraph" w:styleId="Bibliography">
    <w:name w:val="Bibliography"/>
    <w:basedOn w:val="Normal"/>
    <w:next w:val="Normal"/>
    <w:uiPriority w:val="37"/>
    <w:unhideWhenUsed/>
    <w:rsid w:val="00410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8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5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6328">
          <w:marLeft w:val="0"/>
          <w:marRight w:val="0"/>
          <w:marTop w:val="0"/>
          <w:marBottom w:val="0"/>
          <w:divBdr>
            <w:top w:val="single" w:sz="6" w:space="0" w:color="6B6458"/>
            <w:left w:val="single" w:sz="6" w:space="0" w:color="6B6458"/>
            <w:bottom w:val="single" w:sz="6" w:space="0" w:color="6B6458"/>
            <w:right w:val="single" w:sz="6" w:space="0" w:color="6B6458"/>
          </w:divBdr>
        </w:div>
      </w:divsChild>
    </w:div>
    <w:div w:id="17725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45f0732b7b934c55" Type="http://schemas.microsoft.com/office/2019/09/relationships/intelligence" Target="intelligenc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le21</b:Tag>
    <b:SourceType>ConferenceProceedings</b:SourceType>
    <b:Guid>{57C03EBF-945B-4208-8C18-4CF84CE3E7EE}</b:Guid>
    <b:Title>An Image is Worth 16x16 Words: Transformers for Image Recognition at Scale</b:Title>
    <b:Year>2021</b:Year>
    <b:Author>
      <b:Author>
        <b:NameList>
          <b:Person>
            <b:Last>Alexey Dosovitskiy</b:Last>
            <b:First>Lucas</b:First>
            <b:Middle>Beyer, Alexander Kolesnikov, Dirk Weissenborn, Xiaohua Zhai, Thomas Unterthiner, Mostafa Dehghani, Matthias Minderer, Georg Heigold, Sylvain Gelly, Jakob Uszkoreit, Neil Houlsby</b:Middle>
          </b:Person>
        </b:NameList>
      </b:Author>
    </b:Author>
    <b:Pages>22</b:Pages>
    <b:ConferenceName>International Conference on Learning Representations </b:ConferenceName>
    <b:RefOrder>1</b:RefOrder>
  </b:Source>
  <b:Source>
    <b:Tag>Pas19</b:Tag>
    <b:SourceType>JournalArticle</b:SourceType>
    <b:Guid>{30B8F28B-BB5D-473B-98E4-A25BC8BF438D}</b:Guid>
    <b:Title>Pytorch: An imperative style, high-performance deep learning library</b:Title>
    <b:Pages>32</b:Pages>
    <b:Year>2019</b:Year>
    <b:Author>
      <b:Author>
        <b:NameList>
          <b:Person>
            <b:Last>Paszke</b:Last>
            <b:First>Adam</b:First>
            <b:Middle>and Gross, Sam and Massa, Francisco and Lerer, Adam and Bradbury, James and Chanan, Gregory and Killeen, Trevor and Lin, Zeming and Gimelshein, Natalia and Antiga, Luca and others</b:Middle>
          </b:Person>
        </b:NameList>
      </b:Author>
    </b:Author>
    <b:JournalName>Advances in neural information processing systems</b:JournalName>
    <b:RefOrder>2</b:RefOrder>
  </b:Source>
  <b:Source>
    <b:Tag>Gen19</b:Tag>
    <b:SourceType>JournalArticle</b:SourceType>
    <b:Guid>{99997B1E-208E-458F-AD17-4AE1BAD9661C}</b:Guid>
    <b:Author>
      <b:Author>
        <b:NameList>
          <b:Person>
            <b:Last>Gensheimer</b:Last>
            <b:First>Michael</b:First>
            <b:Middle>F and Narasimhan, Balasubramanian</b:Middle>
          </b:Person>
        </b:NameList>
      </b:Author>
    </b:Author>
    <b:Title>A scalable discrete-time survival model for neural networks</b:Title>
    <b:JournalName>PeerJ</b:JournalName>
    <b:Year>2019</b:Year>
    <b:Pages>17</b:Pages>
    <b:RefOrder>3</b:RefOrder>
  </b:Source>
</b:Sources>
</file>

<file path=customXml/itemProps1.xml><?xml version="1.0" encoding="utf-8"?>
<ds:datastoreItem xmlns:ds="http://schemas.openxmlformats.org/officeDocument/2006/customXml" ds:itemID="{6A0D20DA-12AC-4276-8E8C-A0E9D18D5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3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Links>
    <vt:vector size="42" baseType="variant">
      <vt:variant>
        <vt:i4>6553706</vt:i4>
      </vt:variant>
      <vt:variant>
        <vt:i4>95</vt:i4>
      </vt:variant>
      <vt:variant>
        <vt:i4>0</vt:i4>
      </vt:variant>
      <vt:variant>
        <vt:i4>5</vt:i4>
      </vt:variant>
      <vt:variant>
        <vt:lpwstr>https://nilearn.github.io/</vt:lpwstr>
      </vt:variant>
      <vt:variant>
        <vt:lpwstr/>
      </vt:variant>
      <vt:variant>
        <vt:i4>917533</vt:i4>
      </vt:variant>
      <vt:variant>
        <vt:i4>92</vt:i4>
      </vt:variant>
      <vt:variant>
        <vt:i4>0</vt:i4>
      </vt:variant>
      <vt:variant>
        <vt:i4>5</vt:i4>
      </vt:variant>
      <vt:variant>
        <vt:lpwstr>https://github.com/slundberg/shap</vt:lpwstr>
      </vt:variant>
      <vt:variant>
        <vt:lpwstr/>
      </vt:variant>
      <vt:variant>
        <vt:i4>6553706</vt:i4>
      </vt:variant>
      <vt:variant>
        <vt:i4>78</vt:i4>
      </vt:variant>
      <vt:variant>
        <vt:i4>0</vt:i4>
      </vt:variant>
      <vt:variant>
        <vt:i4>5</vt:i4>
      </vt:variant>
      <vt:variant>
        <vt:lpwstr>https://nilearn.github.io/</vt:lpwstr>
      </vt:variant>
      <vt:variant>
        <vt:lpwstr/>
      </vt:variant>
      <vt:variant>
        <vt:i4>8257650</vt:i4>
      </vt:variant>
      <vt:variant>
        <vt:i4>75</vt:i4>
      </vt:variant>
      <vt:variant>
        <vt:i4>0</vt:i4>
      </vt:variant>
      <vt:variant>
        <vt:i4>5</vt:i4>
      </vt:variant>
      <vt:variant>
        <vt:lpwstr>https://plotly.com/</vt:lpwstr>
      </vt:variant>
      <vt:variant>
        <vt:lpwstr/>
      </vt:variant>
      <vt:variant>
        <vt:i4>5636112</vt:i4>
      </vt:variant>
      <vt:variant>
        <vt:i4>58</vt:i4>
      </vt:variant>
      <vt:variant>
        <vt:i4>0</vt:i4>
      </vt:variant>
      <vt:variant>
        <vt:i4>5</vt:i4>
      </vt:variant>
      <vt:variant>
        <vt:lpwstr>https://www.fil.ion.ucl.ac.uk/spm/software/spm12/</vt:lpwstr>
      </vt:variant>
      <vt:variant>
        <vt:lpwstr/>
      </vt:variant>
      <vt:variant>
        <vt:i4>851998</vt:i4>
      </vt:variant>
      <vt:variant>
        <vt:i4>55</vt:i4>
      </vt:variant>
      <vt:variant>
        <vt:i4>0</vt:i4>
      </vt:variant>
      <vt:variant>
        <vt:i4>5</vt:i4>
      </vt:variant>
      <vt:variant>
        <vt:lpwstr>https://www.oasis-brains.org/</vt:lpwstr>
      </vt:variant>
      <vt:variant>
        <vt:lpwstr/>
      </vt:variant>
      <vt:variant>
        <vt:i4>1769476</vt:i4>
      </vt:variant>
      <vt:variant>
        <vt:i4>52</vt:i4>
      </vt:variant>
      <vt:variant>
        <vt:i4>0</vt:i4>
      </vt:variant>
      <vt:variant>
        <vt:i4>5</vt:i4>
      </vt:variant>
      <vt:variant>
        <vt:lpwstr>http://www.neuro.uni-jena.de/cat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mano</dc:creator>
  <cp:keywords/>
  <cp:lastModifiedBy>Kolachalama, Vijaya B</cp:lastModifiedBy>
  <cp:revision>12</cp:revision>
  <dcterms:created xsi:type="dcterms:W3CDTF">2021-12-08T14:48:00Z</dcterms:created>
  <dcterms:modified xsi:type="dcterms:W3CDTF">2021-12-09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XBWMzbyk"/&gt;&lt;style id="" hasBibliography="0" bibliographyStyleHasBeenSet="0"/&gt;&lt;prefs/&gt;&lt;/data&gt;</vt:lpwstr>
  </property>
</Properties>
</file>